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97" w:type="dxa"/>
        <w:jc w:val="center"/>
        <w:tblLook w:val="04A0" w:firstRow="1" w:lastRow="0" w:firstColumn="1" w:lastColumn="0" w:noHBand="0" w:noVBand="1"/>
      </w:tblPr>
      <w:tblGrid>
        <w:gridCol w:w="1948"/>
        <w:gridCol w:w="1990"/>
        <w:gridCol w:w="1949"/>
        <w:gridCol w:w="1949"/>
        <w:gridCol w:w="1961"/>
      </w:tblGrid>
      <w:tr w:rsidR="005F7EB2" w:rsidRPr="009D6D65" w14:paraId="265368F4" w14:textId="77777777" w:rsidTr="006A13E4">
        <w:trPr>
          <w:cantSplit/>
          <w:trHeight w:val="720"/>
          <w:jc w:val="center"/>
        </w:trPr>
        <w:tc>
          <w:tcPr>
            <w:tcW w:w="9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D1ECD" w14:textId="2B4D604C" w:rsidR="005F7EB2" w:rsidRPr="009D6D65" w:rsidRDefault="005F7EB2" w:rsidP="00CE40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S1</w:t>
            </w:r>
            <w:r w:rsidRPr="009D6D65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Standardized </w:t>
            </w:r>
            <w:r w:rsidRPr="009D6D65">
              <w:rPr>
                <w:sz w:val="20"/>
                <w:szCs w:val="20"/>
              </w:rPr>
              <w:t>estimates of treatment effects and modification by sex.</w:t>
            </w:r>
          </w:p>
        </w:tc>
      </w:tr>
      <w:tr w:rsidR="009E7C44" w:rsidRPr="009D6D65" w14:paraId="6DACE864" w14:textId="77777777" w:rsidTr="00234A74">
        <w:trPr>
          <w:cantSplit/>
          <w:trHeight w:val="720"/>
          <w:jc w:val="center"/>
        </w:trPr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</w:tcPr>
          <w:p w14:paraId="68EE213E" w14:textId="77777777" w:rsidR="009E7C44" w:rsidRPr="009D6D65" w:rsidRDefault="009E7C44" w:rsidP="009E7C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  <w:sz w:val="20"/>
                <w:szCs w:val="20"/>
              </w:rPr>
            </w:pPr>
            <w:r w:rsidRPr="009D6D65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E481A" w14:textId="36B3BAFB" w:rsidR="009E7C44" w:rsidRPr="009D6D65" w:rsidRDefault="009E7C44" w:rsidP="009E7C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  <w:sz w:val="20"/>
                <w:szCs w:val="20"/>
              </w:rPr>
            </w:pPr>
            <w:r w:rsidRPr="009D6D65">
              <w:rPr>
                <w:b/>
                <w:bCs/>
                <w:sz w:val="20"/>
                <w:szCs w:val="20"/>
              </w:rPr>
              <w:t>Pre-</w:t>
            </w:r>
            <w:r>
              <w:rPr>
                <w:b/>
                <w:bCs/>
                <w:sz w:val="20"/>
                <w:szCs w:val="20"/>
              </w:rPr>
              <w:t>to-m</w:t>
            </w:r>
            <w:r w:rsidRPr="009D6D65">
              <w:rPr>
                <w:b/>
                <w:bCs/>
                <w:sz w:val="20"/>
                <w:szCs w:val="20"/>
              </w:rPr>
              <w:t>id (Trainin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9D6D65">
              <w:rPr>
                <w:b/>
                <w:bCs/>
                <w:color w:val="000000" w:themeColor="text1"/>
                <w:sz w:val="20"/>
                <w:szCs w:val="20"/>
              </w:rPr>
              <w:sym w:font="Symbol" w:char="F044"/>
            </w:r>
            <w:r w:rsidRPr="009D6D65">
              <w:rPr>
                <w:b/>
                <w:bCs/>
                <w:sz w:val="20"/>
                <w:szCs w:val="20"/>
              </w:rPr>
              <w:t xml:space="preserve"> -Control</w:t>
            </w:r>
            <w:r w:rsidRPr="009D6D65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D6D65">
              <w:rPr>
                <w:b/>
                <w:bCs/>
                <w:color w:val="000000" w:themeColor="text1"/>
                <w:sz w:val="20"/>
                <w:szCs w:val="20"/>
              </w:rPr>
              <w:sym w:font="Symbol" w:char="F044"/>
            </w:r>
            <w:r w:rsidRPr="009D6D6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0DB99" w14:textId="5F65ABED" w:rsidR="009E7C44" w:rsidRPr="009D6D65" w:rsidRDefault="009E7C44" w:rsidP="009E7C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e-to-mid </w:t>
            </w:r>
            <w:r w:rsidRPr="009D6D65">
              <w:rPr>
                <w:b/>
                <w:bCs/>
                <w:sz w:val="20"/>
                <w:szCs w:val="20"/>
              </w:rPr>
              <w:t>Modification by Sex (M-F)</w:t>
            </w:r>
          </w:p>
        </w:tc>
        <w:tc>
          <w:tcPr>
            <w:tcW w:w="19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5415D" w14:textId="35270EE9" w:rsidR="009E7C44" w:rsidRPr="009D6D65" w:rsidRDefault="009E7C44" w:rsidP="009E7C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  <w:sz w:val="20"/>
                <w:szCs w:val="20"/>
              </w:rPr>
            </w:pPr>
            <w:r w:rsidRPr="009D6D65">
              <w:rPr>
                <w:b/>
                <w:bCs/>
                <w:sz w:val="20"/>
                <w:szCs w:val="20"/>
              </w:rPr>
              <w:t>Pre-</w:t>
            </w:r>
            <w:r>
              <w:rPr>
                <w:b/>
                <w:bCs/>
                <w:sz w:val="20"/>
                <w:szCs w:val="20"/>
              </w:rPr>
              <w:t>to-p</w:t>
            </w:r>
            <w:r w:rsidRPr="009D6D65">
              <w:rPr>
                <w:b/>
                <w:bCs/>
                <w:sz w:val="20"/>
                <w:szCs w:val="20"/>
              </w:rPr>
              <w:t>ost (Trainin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9D6D65">
              <w:rPr>
                <w:b/>
                <w:bCs/>
                <w:color w:val="000000" w:themeColor="text1"/>
                <w:sz w:val="20"/>
                <w:szCs w:val="20"/>
              </w:rPr>
              <w:sym w:font="Symbol" w:char="F044"/>
            </w:r>
            <w:r w:rsidRPr="009D6D65">
              <w:rPr>
                <w:b/>
                <w:bCs/>
                <w:sz w:val="20"/>
                <w:szCs w:val="20"/>
              </w:rPr>
              <w:t xml:space="preserve"> -Contro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9D6D65">
              <w:rPr>
                <w:b/>
                <w:bCs/>
                <w:color w:val="000000" w:themeColor="text1"/>
                <w:sz w:val="20"/>
                <w:szCs w:val="20"/>
              </w:rPr>
              <w:sym w:font="Symbol" w:char="F044"/>
            </w:r>
            <w:r w:rsidRPr="009D6D6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</w:tcPr>
          <w:p w14:paraId="4179833F" w14:textId="77777777" w:rsidR="009E7C44" w:rsidRPr="009D6D65" w:rsidRDefault="009E7C44" w:rsidP="009E7C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  <w:sz w:val="20"/>
                <w:szCs w:val="20"/>
              </w:rPr>
            </w:pPr>
            <w:r w:rsidRPr="009D6D65">
              <w:rPr>
                <w:b/>
                <w:bCs/>
                <w:sz w:val="20"/>
                <w:szCs w:val="20"/>
              </w:rPr>
              <w:t>Modification by Sex (M-F)</w:t>
            </w:r>
          </w:p>
        </w:tc>
      </w:tr>
      <w:tr w:rsidR="005F7EB2" w:rsidRPr="009D6D65" w14:paraId="2798B879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14:paraId="1D5C42BC" w14:textId="2FDACEFF" w:rsidR="005F7EB2" w:rsidRPr="009D6D65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Brachial Peak Hyperemic Velocity (cm/s)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center"/>
          </w:tcPr>
          <w:p w14:paraId="7778EA41" w14:textId="76322825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  <w:r w:rsidRPr="009D6D65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0.41</w:t>
            </w:r>
            <w:r w:rsidRPr="009D6D65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.11</w:t>
            </w:r>
            <w:r w:rsidRPr="009D6D65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vAlign w:val="center"/>
          </w:tcPr>
          <w:p w14:paraId="74BFB626" w14:textId="33C6E734" w:rsidR="005F7EB2" w:rsidRPr="009D6D65" w:rsidRDefault="0003277F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  <w:r w:rsidR="005F7EB2" w:rsidRPr="009D6D65">
              <w:rPr>
                <w:sz w:val="20"/>
                <w:szCs w:val="20"/>
              </w:rPr>
              <w:t xml:space="preserve"> [-1</w:t>
            </w:r>
            <w:r>
              <w:rPr>
                <w:sz w:val="20"/>
                <w:szCs w:val="20"/>
              </w:rPr>
              <w:t>.16</w:t>
            </w:r>
            <w:r w:rsidR="005F7EB2" w:rsidRPr="009D6D65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.87</w:t>
            </w:r>
            <w:r w:rsidR="005F7EB2" w:rsidRPr="009D6D65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vAlign w:val="center"/>
          </w:tcPr>
          <w:p w14:paraId="79BBB747" w14:textId="4038D8F6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  <w:r w:rsidRPr="009D6D65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0.55</w:t>
            </w:r>
            <w:r w:rsidRPr="009D6D65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0.97</w:t>
            </w:r>
            <w:r w:rsidRPr="009D6D65">
              <w:rPr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left w:val="nil"/>
              <w:bottom w:val="nil"/>
              <w:right w:val="nil"/>
            </w:tcBorders>
            <w:vAlign w:val="center"/>
          </w:tcPr>
          <w:p w14:paraId="31731927" w14:textId="2244A00D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-0.</w:t>
            </w:r>
            <w:r w:rsidR="0003277F">
              <w:rPr>
                <w:sz w:val="20"/>
                <w:szCs w:val="20"/>
              </w:rPr>
              <w:t>02</w:t>
            </w:r>
            <w:r w:rsidRPr="009D6D65">
              <w:rPr>
                <w:sz w:val="20"/>
                <w:szCs w:val="20"/>
              </w:rPr>
              <w:t xml:space="preserve"> [-1</w:t>
            </w:r>
            <w:r w:rsidR="0003277F">
              <w:rPr>
                <w:sz w:val="20"/>
                <w:szCs w:val="20"/>
              </w:rPr>
              <w:t xml:space="preserve">.53 </w:t>
            </w:r>
            <w:r w:rsidRPr="009D6D65">
              <w:rPr>
                <w:sz w:val="20"/>
                <w:szCs w:val="20"/>
              </w:rPr>
              <w:t xml:space="preserve">to </w:t>
            </w:r>
            <w:r w:rsidR="0003277F">
              <w:rPr>
                <w:sz w:val="20"/>
                <w:szCs w:val="20"/>
              </w:rPr>
              <w:t>1.49</w:t>
            </w:r>
            <w:r w:rsidRPr="009D6D65">
              <w:rPr>
                <w:sz w:val="20"/>
                <w:szCs w:val="20"/>
              </w:rPr>
              <w:t>]</w:t>
            </w:r>
          </w:p>
        </w:tc>
      </w:tr>
      <w:tr w:rsidR="005F7EB2" w:rsidRPr="009D6D65" w14:paraId="45083366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678E" w14:textId="3558FD19" w:rsidR="005F7EB2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Forearm Reperfusion Slope (</w:t>
            </w:r>
            <w:r w:rsidR="006A13E4">
              <w:rPr>
                <w:sz w:val="20"/>
                <w:szCs w:val="20"/>
              </w:rPr>
              <w:t>StO</w:t>
            </w:r>
            <w:r w:rsidR="006A13E4">
              <w:rPr>
                <w:sz w:val="20"/>
                <w:szCs w:val="20"/>
                <w:vertAlign w:val="subscript"/>
              </w:rPr>
              <w:t xml:space="preserve">2 </w:t>
            </w:r>
            <w:r w:rsidRPr="009D6D65">
              <w:rPr>
                <w:sz w:val="20"/>
                <w:szCs w:val="20"/>
              </w:rPr>
              <w:t>%/s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7BB8" w14:textId="0E07FC59" w:rsidR="005F7EB2" w:rsidRDefault="0003277F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</w:t>
            </w:r>
            <w:r w:rsidR="005F7EB2" w:rsidRPr="009D6D65">
              <w:rPr>
                <w:color w:val="000000" w:themeColor="text1"/>
                <w:sz w:val="20"/>
                <w:szCs w:val="20"/>
              </w:rPr>
              <w:t xml:space="preserve"> [-0.</w:t>
            </w:r>
            <w:r>
              <w:rPr>
                <w:color w:val="000000" w:themeColor="text1"/>
                <w:sz w:val="20"/>
                <w:szCs w:val="20"/>
              </w:rPr>
              <w:t>83</w:t>
            </w:r>
            <w:r w:rsidR="005F7EB2" w:rsidRPr="009D6D65">
              <w:rPr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color w:val="000000" w:themeColor="text1"/>
                <w:sz w:val="20"/>
                <w:szCs w:val="20"/>
              </w:rPr>
              <w:t>79</w:t>
            </w:r>
            <w:r w:rsidR="005F7EB2"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001B" w14:textId="1B2DED78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-0.</w:t>
            </w:r>
            <w:r w:rsidR="0003277F">
              <w:rPr>
                <w:sz w:val="20"/>
                <w:szCs w:val="20"/>
              </w:rPr>
              <w:t>55</w:t>
            </w:r>
            <w:r w:rsidRPr="009D6D65">
              <w:rPr>
                <w:sz w:val="20"/>
                <w:szCs w:val="20"/>
              </w:rPr>
              <w:t xml:space="preserve"> [-</w:t>
            </w:r>
            <w:r w:rsidR="0003277F">
              <w:rPr>
                <w:sz w:val="20"/>
                <w:szCs w:val="20"/>
              </w:rPr>
              <w:t>2.17</w:t>
            </w:r>
            <w:r w:rsidR="00563374">
              <w:rPr>
                <w:sz w:val="20"/>
                <w:szCs w:val="20"/>
              </w:rPr>
              <w:t xml:space="preserve"> </w:t>
            </w:r>
            <w:r w:rsidRPr="009D6D65">
              <w:rPr>
                <w:sz w:val="20"/>
                <w:szCs w:val="20"/>
              </w:rPr>
              <w:t xml:space="preserve">to </w:t>
            </w:r>
            <w:r w:rsidR="0003277F">
              <w:rPr>
                <w:sz w:val="20"/>
                <w:szCs w:val="20"/>
              </w:rPr>
              <w:t>1.06</w:t>
            </w:r>
            <w:r w:rsidRPr="009D6D65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09D7" w14:textId="2AFDABC4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color w:val="000000" w:themeColor="text1"/>
                <w:sz w:val="20"/>
                <w:szCs w:val="20"/>
              </w:rPr>
              <w:t>0.</w:t>
            </w:r>
            <w:r w:rsidR="0003277F">
              <w:rPr>
                <w:color w:val="000000" w:themeColor="text1"/>
                <w:sz w:val="20"/>
                <w:szCs w:val="20"/>
              </w:rPr>
              <w:t>24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[-0.</w:t>
            </w:r>
            <w:r w:rsidR="0003277F">
              <w:rPr>
                <w:color w:val="000000" w:themeColor="text1"/>
                <w:sz w:val="20"/>
                <w:szCs w:val="20"/>
              </w:rPr>
              <w:t>58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to </w:t>
            </w:r>
            <w:r w:rsidR="0003277F">
              <w:rPr>
                <w:color w:val="000000" w:themeColor="text1"/>
                <w:sz w:val="20"/>
                <w:szCs w:val="20"/>
              </w:rPr>
              <w:t>1.04</w:t>
            </w:r>
            <w:r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4483" w14:textId="13E65510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-0.</w:t>
            </w:r>
            <w:r w:rsidR="0003277F">
              <w:rPr>
                <w:sz w:val="20"/>
                <w:szCs w:val="20"/>
              </w:rPr>
              <w:t>59</w:t>
            </w:r>
            <w:r w:rsidRPr="009D6D65">
              <w:rPr>
                <w:sz w:val="20"/>
                <w:szCs w:val="20"/>
              </w:rPr>
              <w:t xml:space="preserve"> [-</w:t>
            </w:r>
            <w:r w:rsidR="0003277F">
              <w:rPr>
                <w:sz w:val="20"/>
                <w:szCs w:val="20"/>
              </w:rPr>
              <w:t>2.21</w:t>
            </w:r>
            <w:r w:rsidRPr="009D6D65">
              <w:rPr>
                <w:sz w:val="20"/>
                <w:szCs w:val="20"/>
              </w:rPr>
              <w:t xml:space="preserve"> to </w:t>
            </w:r>
            <w:r w:rsidR="0003277F">
              <w:rPr>
                <w:sz w:val="20"/>
                <w:szCs w:val="20"/>
              </w:rPr>
              <w:t>1.02</w:t>
            </w:r>
            <w:r w:rsidRPr="009D6D65">
              <w:rPr>
                <w:sz w:val="20"/>
                <w:szCs w:val="20"/>
              </w:rPr>
              <w:t>]</w:t>
            </w:r>
          </w:p>
        </w:tc>
      </w:tr>
      <w:tr w:rsidR="005F7EB2" w:rsidRPr="009D6D65" w14:paraId="46E1F2CE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437C" w14:textId="48412E4D" w:rsidR="005F7EB2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Brachial FMD (mm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9928" w14:textId="181DB6AE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color w:val="000000" w:themeColor="text1"/>
                <w:sz w:val="20"/>
                <w:szCs w:val="20"/>
              </w:rPr>
              <w:t>0.</w:t>
            </w:r>
            <w:r w:rsidR="009C1E85">
              <w:rPr>
                <w:color w:val="000000" w:themeColor="text1"/>
                <w:sz w:val="20"/>
                <w:szCs w:val="20"/>
              </w:rPr>
              <w:t>24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[-0.</w:t>
            </w:r>
            <w:r w:rsidR="009C1E85">
              <w:rPr>
                <w:color w:val="000000" w:themeColor="text1"/>
                <w:sz w:val="20"/>
                <w:szCs w:val="20"/>
              </w:rPr>
              <w:t>56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to </w:t>
            </w:r>
            <w:r w:rsidR="009C1E85">
              <w:rPr>
                <w:color w:val="000000" w:themeColor="text1"/>
                <w:sz w:val="20"/>
                <w:szCs w:val="20"/>
              </w:rPr>
              <w:t>1.02</w:t>
            </w:r>
            <w:r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5458" w14:textId="0F1C2F6A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-0.</w:t>
            </w:r>
            <w:r w:rsidR="009C1E85">
              <w:rPr>
                <w:sz w:val="20"/>
                <w:szCs w:val="20"/>
              </w:rPr>
              <w:t>93</w:t>
            </w:r>
            <w:r w:rsidRPr="009D6D65">
              <w:rPr>
                <w:sz w:val="20"/>
                <w:szCs w:val="20"/>
              </w:rPr>
              <w:t xml:space="preserve"> [-</w:t>
            </w:r>
            <w:r w:rsidR="009C1E85">
              <w:rPr>
                <w:sz w:val="20"/>
                <w:szCs w:val="20"/>
              </w:rPr>
              <w:t>2.49</w:t>
            </w:r>
            <w:r w:rsidRPr="009D6D65">
              <w:rPr>
                <w:sz w:val="20"/>
                <w:szCs w:val="20"/>
              </w:rPr>
              <w:t xml:space="preserve"> to 0.</w:t>
            </w:r>
            <w:r w:rsidR="009C1E85">
              <w:rPr>
                <w:sz w:val="20"/>
                <w:szCs w:val="20"/>
              </w:rPr>
              <w:t>64</w:t>
            </w:r>
            <w:r w:rsidR="00B64E06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9260" w14:textId="75F9FADF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color w:val="000000" w:themeColor="text1"/>
                <w:sz w:val="20"/>
                <w:szCs w:val="20"/>
              </w:rPr>
              <w:t>-0</w:t>
            </w:r>
            <w:r w:rsidR="009C1E85">
              <w:rPr>
                <w:color w:val="000000" w:themeColor="text1"/>
                <w:sz w:val="20"/>
                <w:szCs w:val="20"/>
              </w:rPr>
              <w:t>.37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[-</w:t>
            </w:r>
            <w:r w:rsidR="009C1E85">
              <w:rPr>
                <w:color w:val="000000" w:themeColor="text1"/>
                <w:sz w:val="20"/>
                <w:szCs w:val="20"/>
              </w:rPr>
              <w:t>1.17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to 0.</w:t>
            </w:r>
            <w:r w:rsidR="009C1E85">
              <w:rPr>
                <w:color w:val="000000" w:themeColor="text1"/>
                <w:sz w:val="20"/>
                <w:szCs w:val="20"/>
              </w:rPr>
              <w:t>42</w:t>
            </w:r>
            <w:r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67FB" w14:textId="369DE46B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0.</w:t>
            </w:r>
            <w:r w:rsidR="009C1E85">
              <w:rPr>
                <w:sz w:val="20"/>
                <w:szCs w:val="20"/>
              </w:rPr>
              <w:t>72</w:t>
            </w:r>
            <w:r w:rsidRPr="009D6D65">
              <w:rPr>
                <w:sz w:val="20"/>
                <w:szCs w:val="20"/>
              </w:rPr>
              <w:t xml:space="preserve"> [-</w:t>
            </w:r>
            <w:r w:rsidR="009C1E85">
              <w:rPr>
                <w:sz w:val="20"/>
                <w:szCs w:val="20"/>
              </w:rPr>
              <w:t>0.85</w:t>
            </w:r>
            <w:r w:rsidRPr="009D6D65">
              <w:rPr>
                <w:sz w:val="20"/>
                <w:szCs w:val="20"/>
              </w:rPr>
              <w:t xml:space="preserve"> to </w:t>
            </w:r>
            <w:r w:rsidR="009C1E85">
              <w:rPr>
                <w:sz w:val="20"/>
                <w:szCs w:val="20"/>
              </w:rPr>
              <w:t>2.27</w:t>
            </w:r>
            <w:r w:rsidRPr="009D6D65">
              <w:rPr>
                <w:sz w:val="20"/>
                <w:szCs w:val="20"/>
              </w:rPr>
              <w:t>]</w:t>
            </w:r>
          </w:p>
        </w:tc>
      </w:tr>
      <w:tr w:rsidR="005F7EB2" w:rsidRPr="009D6D65" w14:paraId="27F26EBE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1D6F" w14:textId="4F5039E5" w:rsidR="005F7EB2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EC24" w14:textId="5D9CAB48" w:rsidR="005F7EB2" w:rsidRDefault="00B44057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</w:t>
            </w:r>
            <w:r w:rsidR="005F7EB2" w:rsidRPr="009D6D65">
              <w:rPr>
                <w:color w:val="000000" w:themeColor="text1"/>
                <w:sz w:val="20"/>
                <w:szCs w:val="20"/>
              </w:rPr>
              <w:t xml:space="preserve"> [-</w:t>
            </w:r>
            <w:r>
              <w:rPr>
                <w:color w:val="000000" w:themeColor="text1"/>
                <w:sz w:val="20"/>
                <w:szCs w:val="20"/>
              </w:rPr>
              <w:t>0.71</w:t>
            </w:r>
            <w:r w:rsidR="005F7EB2" w:rsidRPr="009D6D65">
              <w:rPr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</w:rPr>
              <w:t>0.69</w:t>
            </w:r>
            <w:r w:rsidR="005F7EB2"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D920" w14:textId="1DB5B3E7" w:rsidR="005F7EB2" w:rsidRDefault="00B44057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  <w:r w:rsidR="005F7EB2" w:rsidRPr="009D6D65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0.91</w:t>
            </w:r>
            <w:r w:rsidR="005F7EB2" w:rsidRPr="009D6D65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.97</w:t>
            </w:r>
            <w:r w:rsidR="005F7EB2" w:rsidRPr="009D6D65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755E" w14:textId="3568A27F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color w:val="000000" w:themeColor="text1"/>
                <w:sz w:val="20"/>
                <w:szCs w:val="20"/>
              </w:rPr>
              <w:t>-</w:t>
            </w:r>
            <w:r w:rsidR="00B44057">
              <w:rPr>
                <w:color w:val="000000" w:themeColor="text1"/>
                <w:sz w:val="20"/>
                <w:szCs w:val="20"/>
              </w:rPr>
              <w:t>0.29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[</w:t>
            </w:r>
            <w:r w:rsidR="00B44057">
              <w:rPr>
                <w:color w:val="000000" w:themeColor="text1"/>
                <w:sz w:val="20"/>
                <w:szCs w:val="20"/>
              </w:rPr>
              <w:t>-1.00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to </w:t>
            </w:r>
            <w:r w:rsidR="00B44057">
              <w:rPr>
                <w:color w:val="000000" w:themeColor="text1"/>
                <w:sz w:val="20"/>
                <w:szCs w:val="20"/>
              </w:rPr>
              <w:t>0.40</w:t>
            </w:r>
            <w:r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81B3" w14:textId="2840C72B" w:rsidR="005F7EB2" w:rsidRPr="009D6D65" w:rsidRDefault="00B44057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  <w:r w:rsidR="005F7EB2" w:rsidRPr="009D6D65">
              <w:rPr>
                <w:sz w:val="20"/>
                <w:szCs w:val="20"/>
              </w:rPr>
              <w:t xml:space="preserve"> [</w:t>
            </w:r>
            <w:r w:rsidRPr="009D6D6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4</w:t>
            </w:r>
            <w:r w:rsidRPr="009D6D65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2.54</w:t>
            </w:r>
            <w:r w:rsidR="005F7EB2" w:rsidRPr="009D6D65">
              <w:rPr>
                <w:sz w:val="20"/>
                <w:szCs w:val="20"/>
              </w:rPr>
              <w:t>]</w:t>
            </w:r>
          </w:p>
        </w:tc>
      </w:tr>
      <w:tr w:rsidR="005F7EB2" w:rsidRPr="009D6D65" w14:paraId="7B9DFEC2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A19D" w14:textId="34AD67D1" w:rsidR="005F7EB2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CE98" w14:textId="2E5702DF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color w:val="000000" w:themeColor="text1"/>
                <w:sz w:val="20"/>
                <w:szCs w:val="20"/>
              </w:rPr>
              <w:t>-0.</w:t>
            </w:r>
            <w:r w:rsidR="0043389B">
              <w:rPr>
                <w:color w:val="000000" w:themeColor="text1"/>
                <w:sz w:val="20"/>
                <w:szCs w:val="20"/>
              </w:rPr>
              <w:t>0</w:t>
            </w:r>
            <w:r w:rsidR="006E685F">
              <w:rPr>
                <w:color w:val="000000" w:themeColor="text1"/>
                <w:sz w:val="20"/>
                <w:szCs w:val="20"/>
              </w:rPr>
              <w:t>5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[</w:t>
            </w:r>
            <w:r w:rsidR="0043389B">
              <w:rPr>
                <w:color w:val="000000" w:themeColor="text1"/>
                <w:sz w:val="20"/>
                <w:szCs w:val="20"/>
              </w:rPr>
              <w:t>-0.78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to </w:t>
            </w:r>
            <w:r w:rsidR="0043389B">
              <w:rPr>
                <w:color w:val="000000" w:themeColor="text1"/>
                <w:sz w:val="20"/>
                <w:szCs w:val="20"/>
              </w:rPr>
              <w:t>0.67</w:t>
            </w:r>
            <w:r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466F" w14:textId="3AD693D2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-</w:t>
            </w:r>
            <w:r w:rsidR="00801386">
              <w:rPr>
                <w:sz w:val="20"/>
                <w:szCs w:val="20"/>
              </w:rPr>
              <w:t>0.66</w:t>
            </w:r>
            <w:r w:rsidRPr="009D6D65">
              <w:rPr>
                <w:sz w:val="20"/>
                <w:szCs w:val="20"/>
              </w:rPr>
              <w:t xml:space="preserve"> [-</w:t>
            </w:r>
            <w:r w:rsidR="00801386">
              <w:rPr>
                <w:sz w:val="20"/>
                <w:szCs w:val="20"/>
              </w:rPr>
              <w:t>2.14</w:t>
            </w:r>
            <w:r w:rsidRPr="009D6D65">
              <w:rPr>
                <w:sz w:val="20"/>
                <w:szCs w:val="20"/>
              </w:rPr>
              <w:t xml:space="preserve"> to </w:t>
            </w:r>
            <w:r w:rsidR="00801386">
              <w:rPr>
                <w:sz w:val="20"/>
                <w:szCs w:val="20"/>
              </w:rPr>
              <w:t>0.78</w:t>
            </w:r>
            <w:r w:rsidRPr="009D6D65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C00D" w14:textId="745F9486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color w:val="000000" w:themeColor="text1"/>
                <w:sz w:val="20"/>
                <w:szCs w:val="20"/>
              </w:rPr>
              <w:t>-</w:t>
            </w:r>
            <w:r w:rsidR="0043389B">
              <w:rPr>
                <w:color w:val="000000" w:themeColor="text1"/>
                <w:sz w:val="20"/>
                <w:szCs w:val="20"/>
              </w:rPr>
              <w:t>0.33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[</w:t>
            </w:r>
            <w:r w:rsidR="0043389B">
              <w:rPr>
                <w:color w:val="000000" w:themeColor="text1"/>
                <w:sz w:val="20"/>
                <w:szCs w:val="20"/>
              </w:rPr>
              <w:t>-1.05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to </w:t>
            </w:r>
            <w:r w:rsidR="00801386">
              <w:rPr>
                <w:color w:val="000000" w:themeColor="text1"/>
                <w:sz w:val="20"/>
                <w:szCs w:val="20"/>
              </w:rPr>
              <w:t>0.3</w:t>
            </w:r>
            <w:r w:rsidR="00CE1A2C">
              <w:rPr>
                <w:color w:val="000000" w:themeColor="text1"/>
                <w:sz w:val="20"/>
                <w:szCs w:val="20"/>
              </w:rPr>
              <w:t>9</w:t>
            </w:r>
            <w:r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A79D" w14:textId="45BA9619" w:rsidR="005F7EB2" w:rsidRPr="009D6D65" w:rsidRDefault="00801386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  <w:r w:rsidR="005F7EB2" w:rsidRPr="009D6D65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1.14</w:t>
            </w:r>
            <w:r w:rsidR="005F7EB2" w:rsidRPr="009D6D65">
              <w:rPr>
                <w:sz w:val="20"/>
                <w:szCs w:val="20"/>
              </w:rPr>
              <w:t xml:space="preserve"> to</w:t>
            </w:r>
            <w:r w:rsidR="002238C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79</w:t>
            </w:r>
            <w:r w:rsidR="00B110D6">
              <w:rPr>
                <w:sz w:val="20"/>
                <w:szCs w:val="20"/>
              </w:rPr>
              <w:t>]</w:t>
            </w:r>
          </w:p>
        </w:tc>
      </w:tr>
      <w:tr w:rsidR="005F7EB2" w:rsidRPr="009D6D65" w14:paraId="61527331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F572" w14:textId="0AC8BCF9" w:rsidR="005F7EB2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oral</w:t>
            </w:r>
            <w:r w:rsidRPr="009D6D65">
              <w:rPr>
                <w:sz w:val="20"/>
                <w:szCs w:val="20"/>
              </w:rPr>
              <w:t xml:space="preserve"> Peak Hyperemic Velocity (cm/s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0335" w14:textId="7C990AE0" w:rsidR="005F7EB2" w:rsidRPr="009D6D65" w:rsidRDefault="004255F4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  <w:r w:rsidR="005F7EB2">
              <w:rPr>
                <w:sz w:val="20"/>
                <w:szCs w:val="20"/>
              </w:rPr>
              <w:t xml:space="preserve"> </w:t>
            </w:r>
            <w:r w:rsidR="005F7EB2" w:rsidRPr="009D6D65">
              <w:rPr>
                <w:sz w:val="20"/>
                <w:szCs w:val="20"/>
              </w:rPr>
              <w:t>[-</w:t>
            </w:r>
            <w:r>
              <w:rPr>
                <w:sz w:val="20"/>
                <w:szCs w:val="20"/>
              </w:rPr>
              <w:t>0.29</w:t>
            </w:r>
            <w:r w:rsidR="005F7EB2" w:rsidRPr="009D6D65">
              <w:rPr>
                <w:sz w:val="20"/>
                <w:szCs w:val="20"/>
              </w:rPr>
              <w:t xml:space="preserve"> to </w:t>
            </w:r>
            <w:r w:rsidR="005F7EB2">
              <w:rPr>
                <w:sz w:val="20"/>
                <w:szCs w:val="20"/>
              </w:rPr>
              <w:t>1</w:t>
            </w:r>
            <w:r w:rsidR="00521FC4">
              <w:rPr>
                <w:sz w:val="20"/>
                <w:szCs w:val="20"/>
              </w:rPr>
              <w:t>.3</w:t>
            </w:r>
            <w:r w:rsidR="00994F3D">
              <w:rPr>
                <w:sz w:val="20"/>
                <w:szCs w:val="20"/>
              </w:rPr>
              <w:t>4</w:t>
            </w:r>
            <w:r w:rsidR="005F7EB2" w:rsidRPr="009D6D65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FE91" w14:textId="4D286789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A0B17">
              <w:rPr>
                <w:sz w:val="20"/>
                <w:szCs w:val="20"/>
              </w:rPr>
              <w:t>0.86</w:t>
            </w:r>
            <w:r w:rsidRPr="009D6D65">
              <w:rPr>
                <w:sz w:val="20"/>
                <w:szCs w:val="20"/>
              </w:rPr>
              <w:t xml:space="preserve"> [-</w:t>
            </w:r>
            <w:r w:rsidR="00DA0B17">
              <w:rPr>
                <w:sz w:val="20"/>
                <w:szCs w:val="20"/>
              </w:rPr>
              <w:t>2.53</w:t>
            </w:r>
            <w:r w:rsidRPr="009D6D65">
              <w:rPr>
                <w:sz w:val="20"/>
                <w:szCs w:val="20"/>
              </w:rPr>
              <w:t xml:space="preserve"> to </w:t>
            </w:r>
            <w:r w:rsidR="00DA0B17">
              <w:rPr>
                <w:sz w:val="20"/>
                <w:szCs w:val="20"/>
              </w:rPr>
              <w:t>0.76</w:t>
            </w:r>
            <w:r w:rsidRPr="009D6D65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D33F" w14:textId="5AAE60BA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521FC4">
              <w:rPr>
                <w:sz w:val="20"/>
                <w:szCs w:val="20"/>
              </w:rPr>
              <w:t>0.40</w:t>
            </w:r>
            <w:r w:rsidRPr="009D6D65">
              <w:rPr>
                <w:sz w:val="20"/>
                <w:szCs w:val="20"/>
              </w:rPr>
              <w:t> [-</w:t>
            </w:r>
            <w:r w:rsidR="00521FC4">
              <w:rPr>
                <w:sz w:val="20"/>
                <w:szCs w:val="20"/>
              </w:rPr>
              <w:t>1.21</w:t>
            </w:r>
            <w:r w:rsidRPr="009D6D65">
              <w:rPr>
                <w:sz w:val="20"/>
                <w:szCs w:val="20"/>
              </w:rPr>
              <w:t xml:space="preserve"> to </w:t>
            </w:r>
            <w:r w:rsidR="00521FC4">
              <w:rPr>
                <w:sz w:val="20"/>
                <w:szCs w:val="20"/>
              </w:rPr>
              <w:t>0.42</w:t>
            </w:r>
            <w:r w:rsidRPr="009D6D65">
              <w:rPr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F82B" w14:textId="7499A0B7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-</w:t>
            </w:r>
            <w:r w:rsidR="009D0D52">
              <w:rPr>
                <w:sz w:val="20"/>
                <w:szCs w:val="20"/>
              </w:rPr>
              <w:t>1.09</w:t>
            </w:r>
            <w:r w:rsidRPr="009D6D65">
              <w:rPr>
                <w:sz w:val="20"/>
                <w:szCs w:val="20"/>
              </w:rPr>
              <w:t>[-</w:t>
            </w:r>
            <w:r w:rsidR="009D0D52">
              <w:rPr>
                <w:sz w:val="20"/>
                <w:szCs w:val="20"/>
              </w:rPr>
              <w:t>2.71</w:t>
            </w:r>
            <w:r w:rsidRPr="009D6D65">
              <w:rPr>
                <w:sz w:val="20"/>
                <w:szCs w:val="20"/>
              </w:rPr>
              <w:t xml:space="preserve"> to </w:t>
            </w:r>
            <w:r w:rsidR="009D0D5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7</w:t>
            </w:r>
            <w:r w:rsidRPr="009D6D65">
              <w:rPr>
                <w:sz w:val="20"/>
                <w:szCs w:val="20"/>
              </w:rPr>
              <w:t>]</w:t>
            </w:r>
          </w:p>
        </w:tc>
      </w:tr>
      <w:tr w:rsidR="005F7EB2" w:rsidRPr="009D6D65" w14:paraId="61C07979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C27D" w14:textId="31F282BF" w:rsidR="005F7EB2" w:rsidRPr="009D6D65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gh</w:t>
            </w:r>
            <w:r w:rsidRPr="009D6D65">
              <w:rPr>
                <w:sz w:val="20"/>
                <w:szCs w:val="20"/>
              </w:rPr>
              <w:t xml:space="preserve"> Reperfusion Slope (</w:t>
            </w:r>
            <w:r w:rsidR="006A13E4">
              <w:rPr>
                <w:sz w:val="20"/>
                <w:szCs w:val="20"/>
              </w:rPr>
              <w:t>StO</w:t>
            </w:r>
            <w:r w:rsidR="006A13E4">
              <w:rPr>
                <w:sz w:val="20"/>
                <w:szCs w:val="20"/>
                <w:vertAlign w:val="subscript"/>
              </w:rPr>
              <w:t xml:space="preserve">2 </w:t>
            </w:r>
            <w:r w:rsidRPr="009D6D65">
              <w:rPr>
                <w:sz w:val="20"/>
                <w:szCs w:val="20"/>
              </w:rPr>
              <w:t>%/s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08A8" w14:textId="093083D5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color w:val="000000" w:themeColor="text1"/>
                <w:sz w:val="20"/>
                <w:szCs w:val="20"/>
              </w:rPr>
              <w:t>0.</w:t>
            </w:r>
            <w:r w:rsidR="00615683">
              <w:rPr>
                <w:color w:val="000000" w:themeColor="text1"/>
                <w:sz w:val="20"/>
                <w:szCs w:val="20"/>
              </w:rPr>
              <w:t>13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[-0.</w:t>
            </w:r>
            <w:r w:rsidR="00615683">
              <w:rPr>
                <w:color w:val="000000" w:themeColor="text1"/>
                <w:sz w:val="20"/>
                <w:szCs w:val="20"/>
              </w:rPr>
              <w:t>64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to 0.</w:t>
            </w:r>
            <w:r w:rsidR="00615683">
              <w:rPr>
                <w:color w:val="000000" w:themeColor="text1"/>
                <w:sz w:val="20"/>
                <w:szCs w:val="20"/>
              </w:rPr>
              <w:t>89</w:t>
            </w:r>
            <w:r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E74E" w14:textId="0FFE59E1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131CB">
              <w:rPr>
                <w:sz w:val="20"/>
                <w:szCs w:val="20"/>
              </w:rPr>
              <w:t>70</w:t>
            </w:r>
            <w:r w:rsidRPr="009D6D65">
              <w:rPr>
                <w:sz w:val="20"/>
                <w:szCs w:val="20"/>
              </w:rPr>
              <w:t xml:space="preserve"> [-0.</w:t>
            </w:r>
            <w:r w:rsidR="00B131CB">
              <w:rPr>
                <w:sz w:val="20"/>
                <w:szCs w:val="20"/>
              </w:rPr>
              <w:t>86</w:t>
            </w:r>
            <w:r w:rsidRPr="009D6D65">
              <w:rPr>
                <w:sz w:val="20"/>
                <w:szCs w:val="20"/>
              </w:rPr>
              <w:t xml:space="preserve"> to </w:t>
            </w:r>
            <w:r w:rsidR="00B131CB">
              <w:rPr>
                <w:sz w:val="20"/>
                <w:szCs w:val="20"/>
              </w:rPr>
              <w:t>2.27</w:t>
            </w:r>
            <w:r w:rsidRPr="009D6D65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5FBE" w14:textId="0BE1935C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color w:val="000000" w:themeColor="text1"/>
                <w:sz w:val="20"/>
                <w:szCs w:val="20"/>
              </w:rPr>
              <w:t>0.</w:t>
            </w:r>
            <w:r w:rsidR="00615683">
              <w:rPr>
                <w:color w:val="000000" w:themeColor="text1"/>
                <w:sz w:val="20"/>
                <w:szCs w:val="20"/>
              </w:rPr>
              <w:t>66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[-0.</w:t>
            </w:r>
            <w:r w:rsidR="00615683">
              <w:rPr>
                <w:color w:val="000000" w:themeColor="text1"/>
                <w:sz w:val="20"/>
                <w:szCs w:val="20"/>
              </w:rPr>
              <w:t>11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to </w:t>
            </w:r>
            <w:r w:rsidR="007D41C3">
              <w:rPr>
                <w:color w:val="000000" w:themeColor="text1"/>
                <w:sz w:val="20"/>
                <w:szCs w:val="20"/>
              </w:rPr>
              <w:t>1.42</w:t>
            </w:r>
            <w:r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F602" w14:textId="5870EAB6" w:rsidR="005F7EB2" w:rsidRPr="009D6D65" w:rsidRDefault="005E1FEA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  <w:r w:rsidR="005F7EB2" w:rsidRPr="009D6D65">
              <w:rPr>
                <w:sz w:val="20"/>
                <w:szCs w:val="20"/>
              </w:rPr>
              <w:t xml:space="preserve"> [-0.</w:t>
            </w:r>
            <w:r>
              <w:rPr>
                <w:sz w:val="20"/>
                <w:szCs w:val="20"/>
              </w:rPr>
              <w:t>4</w:t>
            </w:r>
            <w:r w:rsidR="005F7EB2">
              <w:rPr>
                <w:sz w:val="20"/>
                <w:szCs w:val="20"/>
              </w:rPr>
              <w:t>1</w:t>
            </w:r>
            <w:r w:rsidR="005F7EB2" w:rsidRPr="009D6D65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2</w:t>
            </w:r>
            <w:r w:rsidR="005F7EB2" w:rsidRPr="009D6D65">
              <w:rPr>
                <w:sz w:val="20"/>
                <w:szCs w:val="20"/>
              </w:rPr>
              <w:t>.</w:t>
            </w:r>
            <w:r w:rsidR="005F7EB2">
              <w:rPr>
                <w:sz w:val="20"/>
                <w:szCs w:val="20"/>
              </w:rPr>
              <w:t>73</w:t>
            </w:r>
            <w:r w:rsidR="005F7EB2" w:rsidRPr="009D6D65">
              <w:rPr>
                <w:sz w:val="20"/>
                <w:szCs w:val="20"/>
              </w:rPr>
              <w:t>]</w:t>
            </w:r>
          </w:p>
        </w:tc>
      </w:tr>
      <w:tr w:rsidR="005F7EB2" w:rsidRPr="009D6D65" w14:paraId="5FADEF08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06F6" w14:textId="4BD54782" w:rsidR="005F7EB2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 Hyperemia</w:t>
            </w:r>
            <w:r w:rsidRPr="009D6D65">
              <w:rPr>
                <w:sz w:val="20"/>
                <w:szCs w:val="20"/>
              </w:rPr>
              <w:t xml:space="preserve"> (m</w:t>
            </w:r>
            <w:r>
              <w:rPr>
                <w:sz w:val="20"/>
                <w:szCs w:val="20"/>
              </w:rPr>
              <w:t>L/min</w:t>
            </w:r>
            <w:r w:rsidRPr="009D6D65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C237" w14:textId="22746A94" w:rsidR="005F7EB2" w:rsidRPr="009D6D65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  <w:r w:rsidR="00DF1FCF">
              <w:rPr>
                <w:color w:val="000000" w:themeColor="text1"/>
                <w:sz w:val="20"/>
                <w:szCs w:val="20"/>
              </w:rPr>
              <w:t>0.05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 [-</w:t>
            </w:r>
            <w:r w:rsidR="00700F8F">
              <w:rPr>
                <w:color w:val="000000" w:themeColor="text1"/>
                <w:sz w:val="20"/>
                <w:szCs w:val="20"/>
              </w:rPr>
              <w:t>0.8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D6D65">
              <w:rPr>
                <w:color w:val="000000" w:themeColor="text1"/>
                <w:sz w:val="20"/>
                <w:szCs w:val="20"/>
              </w:rPr>
              <w:t xml:space="preserve">to </w:t>
            </w:r>
            <w:r w:rsidR="00700F8F">
              <w:rPr>
                <w:color w:val="000000" w:themeColor="text1"/>
                <w:sz w:val="20"/>
                <w:szCs w:val="20"/>
              </w:rPr>
              <w:t>0.7</w:t>
            </w:r>
            <w:r w:rsidR="00CC068F">
              <w:rPr>
                <w:color w:val="000000" w:themeColor="text1"/>
                <w:sz w:val="20"/>
                <w:szCs w:val="20"/>
              </w:rPr>
              <w:t>3</w:t>
            </w:r>
            <w:r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9053" w14:textId="2CCC800E" w:rsidR="005F7EB2" w:rsidRDefault="005F7EB2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>-</w:t>
            </w:r>
            <w:r w:rsidR="00D76E4A">
              <w:rPr>
                <w:sz w:val="20"/>
                <w:szCs w:val="20"/>
              </w:rPr>
              <w:t>0.08</w:t>
            </w:r>
            <w:r w:rsidRPr="009D6D65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</w:t>
            </w:r>
            <w:r w:rsidR="00D76E4A">
              <w:rPr>
                <w:sz w:val="20"/>
                <w:szCs w:val="20"/>
              </w:rPr>
              <w:t>1.70</w:t>
            </w:r>
            <w:r>
              <w:rPr>
                <w:sz w:val="20"/>
                <w:szCs w:val="20"/>
              </w:rPr>
              <w:t xml:space="preserve"> </w:t>
            </w:r>
            <w:r w:rsidRPr="009D6D65">
              <w:rPr>
                <w:sz w:val="20"/>
                <w:szCs w:val="20"/>
              </w:rPr>
              <w:t xml:space="preserve">to </w:t>
            </w:r>
            <w:r w:rsidR="0069061E">
              <w:rPr>
                <w:sz w:val="20"/>
                <w:szCs w:val="20"/>
              </w:rPr>
              <w:t>1.48</w:t>
            </w:r>
            <w:r w:rsidRPr="009D6D65">
              <w:rPr>
                <w:sz w:val="20"/>
                <w:szCs w:val="20"/>
              </w:rPr>
              <w:t>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798C" w14:textId="77C7E893" w:rsidR="005F7EB2" w:rsidRPr="009D6D65" w:rsidRDefault="00700F8F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8</w:t>
            </w:r>
            <w:r w:rsidR="005F7EB2" w:rsidRPr="009D6D65">
              <w:rPr>
                <w:color w:val="000000" w:themeColor="text1"/>
                <w:sz w:val="20"/>
                <w:szCs w:val="20"/>
              </w:rPr>
              <w:t xml:space="preserve"> [-</w:t>
            </w:r>
            <w:r w:rsidR="00ED21E1">
              <w:rPr>
                <w:color w:val="000000" w:themeColor="text1"/>
                <w:sz w:val="20"/>
                <w:szCs w:val="20"/>
              </w:rPr>
              <w:t>0.64</w:t>
            </w:r>
            <w:r w:rsidR="005F7EB2" w:rsidRPr="009D6D65">
              <w:rPr>
                <w:color w:val="000000" w:themeColor="text1"/>
                <w:sz w:val="20"/>
                <w:szCs w:val="20"/>
              </w:rPr>
              <w:t xml:space="preserve"> to </w:t>
            </w:r>
            <w:r w:rsidR="00ED21E1">
              <w:rPr>
                <w:color w:val="000000" w:themeColor="text1"/>
                <w:sz w:val="20"/>
                <w:szCs w:val="20"/>
              </w:rPr>
              <w:t>0.94</w:t>
            </w:r>
            <w:r w:rsidR="005F7EB2" w:rsidRPr="009D6D65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CEF1" w14:textId="5B7E660B" w:rsidR="005F7EB2" w:rsidRDefault="0069061E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  <w:r w:rsidR="005F7EB2" w:rsidRPr="009D6D65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1.38</w:t>
            </w:r>
            <w:r w:rsidR="005F7EB2" w:rsidRPr="009D6D65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.81</w:t>
            </w:r>
            <w:r w:rsidR="005F7EB2" w:rsidRPr="009D6D65">
              <w:rPr>
                <w:sz w:val="20"/>
                <w:szCs w:val="20"/>
              </w:rPr>
              <w:t>]</w:t>
            </w:r>
          </w:p>
        </w:tc>
      </w:tr>
      <w:tr w:rsidR="005F7EB2" w:rsidRPr="009D6D65" w14:paraId="66ABB38C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137D" w14:textId="0E448621" w:rsidR="005F7EB2" w:rsidRPr="009D6D65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</w:t>
            </w:r>
            <w:r>
              <w:rPr>
                <w:sz w:val="20"/>
                <w:szCs w:val="20"/>
                <w:vertAlign w:val="subscript"/>
              </w:rPr>
              <w:t>2max</w:t>
            </w:r>
            <w:r w:rsidRPr="009D6D6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L/min</w:t>
            </w:r>
            <w:r w:rsidRPr="009D6D65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77E8" w14:textId="6481573F" w:rsidR="005F7EB2" w:rsidRPr="009D6D65" w:rsidRDefault="005F2B11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BC6C" w14:textId="50FCF5C2" w:rsidR="005F7EB2" w:rsidRPr="009D6D65" w:rsidRDefault="005F2B11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5D78" w14:textId="394D3090" w:rsidR="005F7EB2" w:rsidRPr="009D6D65" w:rsidRDefault="008C3BCF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[</w:t>
            </w:r>
            <w:r w:rsidR="00A8561D">
              <w:rPr>
                <w:sz w:val="20"/>
                <w:szCs w:val="20"/>
              </w:rPr>
              <w:t>-1.15 to 0.46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7D17" w14:textId="0C39E42B" w:rsidR="005F7EB2" w:rsidRPr="009D6D65" w:rsidRDefault="00A8561D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  <w:r w:rsidR="00FB2975">
              <w:rPr>
                <w:sz w:val="20"/>
                <w:szCs w:val="20"/>
              </w:rPr>
              <w:t xml:space="preserve"> [-2.66 to 0.55]</w:t>
            </w:r>
          </w:p>
        </w:tc>
      </w:tr>
      <w:tr w:rsidR="005F7EB2" w:rsidRPr="009D6D65" w14:paraId="469953C2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45F5" w14:textId="75DA5170" w:rsidR="005F7EB2" w:rsidRPr="009D6D65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 (L/mi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9913" w14:textId="136D0692" w:rsidR="005F7EB2" w:rsidRPr="009D6D65" w:rsidRDefault="005F2B11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5C46" w14:textId="58A1C283" w:rsidR="005F7EB2" w:rsidRPr="009D6D65" w:rsidRDefault="005F2B11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B256" w14:textId="75097DCD" w:rsidR="005F7EB2" w:rsidRPr="009D6D65" w:rsidRDefault="003A0E6A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[-1.13 to 0.53</w:t>
            </w:r>
            <w:r w:rsidR="00AF3AC6">
              <w:rPr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5CF7" w14:textId="23317F45" w:rsidR="005F7EB2" w:rsidRPr="009D6D65" w:rsidRDefault="00AF3AC6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[-2.30 to 1.04]</w:t>
            </w:r>
          </w:p>
        </w:tc>
      </w:tr>
      <w:tr w:rsidR="005F7EB2" w:rsidRPr="009D6D65" w14:paraId="2C84BDFF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E8F1" w14:textId="53733165" w:rsidR="005F7EB2" w:rsidRPr="009D6D65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P (L/mi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502C" w14:textId="50B013A0" w:rsidR="005F7EB2" w:rsidRPr="009D6D65" w:rsidRDefault="005F2B11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9408" w14:textId="0DEDBA85" w:rsidR="005F7EB2" w:rsidRPr="009D6D65" w:rsidRDefault="005F2B11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CDE5" w14:textId="0159F501" w:rsidR="005F7EB2" w:rsidRPr="009D6D65" w:rsidRDefault="002E5059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[-0.76 to 0.87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C5F9" w14:textId="2BF353CA" w:rsidR="005F7EB2" w:rsidRPr="009D6D65" w:rsidRDefault="002E5059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[-1.97 to 1.33]</w:t>
            </w:r>
          </w:p>
        </w:tc>
      </w:tr>
      <w:tr w:rsidR="005F7EB2" w:rsidRPr="009D6D65" w14:paraId="084F618F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A1C2" w14:textId="053AC557" w:rsidR="005F7EB2" w:rsidRPr="009D6D65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E (s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58FC" w14:textId="7419282D" w:rsidR="005F7EB2" w:rsidRPr="009D6D65" w:rsidRDefault="005F2B11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764A" w14:textId="04273878" w:rsidR="005F7EB2" w:rsidRPr="009D6D65" w:rsidRDefault="005F2B11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DE4F" w14:textId="41554A11" w:rsidR="005F7EB2" w:rsidRPr="009D6D65" w:rsidRDefault="003B6634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  <w:r w:rsidR="00733E01">
              <w:rPr>
                <w:sz w:val="20"/>
                <w:szCs w:val="20"/>
              </w:rPr>
              <w:t xml:space="preserve"> [0.</w:t>
            </w:r>
            <w:r w:rsidR="0068512D">
              <w:rPr>
                <w:sz w:val="20"/>
                <w:szCs w:val="20"/>
              </w:rPr>
              <w:t>05</w:t>
            </w:r>
            <w:r w:rsidR="00733E01">
              <w:rPr>
                <w:sz w:val="20"/>
                <w:szCs w:val="20"/>
              </w:rPr>
              <w:t xml:space="preserve"> to </w:t>
            </w:r>
            <w:r w:rsidR="0068512D">
              <w:rPr>
                <w:sz w:val="20"/>
                <w:szCs w:val="20"/>
              </w:rPr>
              <w:t>1.64</w:t>
            </w:r>
            <w:r w:rsidR="00733E01">
              <w:rPr>
                <w:sz w:val="20"/>
                <w:szCs w:val="20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545D" w14:textId="2BA8E758" w:rsidR="005F7EB2" w:rsidRPr="009D6D65" w:rsidRDefault="00285EAD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68512D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 xml:space="preserve"> [-</w:t>
            </w:r>
            <w:r w:rsidR="00DB12F7">
              <w:rPr>
                <w:sz w:val="20"/>
                <w:szCs w:val="20"/>
              </w:rPr>
              <w:t>1.73</w:t>
            </w:r>
            <w:r>
              <w:rPr>
                <w:sz w:val="20"/>
                <w:szCs w:val="20"/>
              </w:rPr>
              <w:t xml:space="preserve"> to </w:t>
            </w:r>
            <w:r w:rsidR="00DB12F7">
              <w:rPr>
                <w:sz w:val="20"/>
                <w:szCs w:val="20"/>
              </w:rPr>
              <w:t>1.46</w:t>
            </w:r>
            <w:r>
              <w:rPr>
                <w:sz w:val="20"/>
                <w:szCs w:val="20"/>
              </w:rPr>
              <w:t>]</w:t>
            </w:r>
          </w:p>
        </w:tc>
      </w:tr>
      <w:tr w:rsidR="005F7EB2" w:rsidRPr="009D6D65" w14:paraId="4DC44F73" w14:textId="77777777" w:rsidTr="00F84D12">
        <w:trPr>
          <w:cantSplit/>
          <w:trHeight w:val="72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F1DF" w14:textId="528A9747" w:rsidR="005F7EB2" w:rsidRPr="009D6D65" w:rsidRDefault="005F7EB2" w:rsidP="00F84D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Oxidative Capacity Recovery Time Constant (s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CFFA" w14:textId="0FA609D4" w:rsidR="005F7EB2" w:rsidRPr="009D6D65" w:rsidRDefault="00C56763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[-1.40 to 0.</w:t>
            </w:r>
            <w:r w:rsidR="00D01C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8D1A" w14:textId="545A3937" w:rsidR="005F7EB2" w:rsidRPr="009D6D65" w:rsidRDefault="005A7AA7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[-1.53 to 2.58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EBC6" w14:textId="59C08D9E" w:rsidR="005F7EB2" w:rsidRPr="009D6D65" w:rsidRDefault="005A7AA7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[-1.19 to 0.77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CFCB" w14:textId="71680404" w:rsidR="005F7EB2" w:rsidRPr="009D6D65" w:rsidRDefault="005A7AA7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[-1.42 to 2.69]</w:t>
            </w:r>
          </w:p>
        </w:tc>
      </w:tr>
      <w:tr w:rsidR="005F7EB2" w:rsidRPr="009D6D65" w14:paraId="69646DBF" w14:textId="77777777" w:rsidTr="006A13E4">
        <w:trPr>
          <w:cantSplit/>
          <w:trHeight w:val="720"/>
          <w:jc w:val="center"/>
        </w:trPr>
        <w:tc>
          <w:tcPr>
            <w:tcW w:w="9797" w:type="dxa"/>
            <w:gridSpan w:val="5"/>
            <w:tcBorders>
              <w:left w:val="nil"/>
              <w:bottom w:val="nil"/>
              <w:right w:val="nil"/>
            </w:tcBorders>
          </w:tcPr>
          <w:p w14:paraId="6413DF25" w14:textId="6D1DC295" w:rsidR="005F7EB2" w:rsidRPr="009D6D65" w:rsidRDefault="00F452BA" w:rsidP="005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effects are estimates of the training group </w:t>
            </w:r>
            <w:r w:rsidRPr="0015062B"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 xml:space="preserve"> minus the control group </w:t>
            </w:r>
            <w:r w:rsidRPr="0015062B"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 xml:space="preserve"> between the denoted time points. Modification by sex reflects the difference in the treatment effect between males and females for the denoted time point </w:t>
            </w:r>
            <w:r w:rsidRPr="0015062B">
              <w:rPr>
                <w:sz w:val="20"/>
                <w:szCs w:val="20"/>
              </w:rPr>
              <w:t>(i.e., training group Δ – control group Δ for males minus th</w:t>
            </w:r>
            <w:r>
              <w:rPr>
                <w:sz w:val="20"/>
                <w:szCs w:val="20"/>
              </w:rPr>
              <w:t xml:space="preserve">e </w:t>
            </w:r>
            <w:r w:rsidRPr="0015062B">
              <w:rPr>
                <w:sz w:val="20"/>
                <w:szCs w:val="20"/>
              </w:rPr>
              <w:t>training group Δ – control group Δ for females</w:t>
            </w:r>
            <w:r>
              <w:rPr>
                <w:sz w:val="20"/>
                <w:szCs w:val="20"/>
              </w:rPr>
              <w:t xml:space="preserve">). </w:t>
            </w:r>
            <w:r w:rsidR="005F7EB2" w:rsidRPr="009D6D65">
              <w:rPr>
                <w:sz w:val="20"/>
                <w:szCs w:val="20"/>
              </w:rPr>
              <w:t xml:space="preserve">Values are the median of the posterior </w:t>
            </w:r>
            <w:r w:rsidR="005F7EB2">
              <w:rPr>
                <w:sz w:val="20"/>
                <w:szCs w:val="20"/>
              </w:rPr>
              <w:t xml:space="preserve">effect </w:t>
            </w:r>
            <w:r w:rsidR="005F7EB2" w:rsidRPr="009D6D65">
              <w:rPr>
                <w:sz w:val="20"/>
                <w:szCs w:val="20"/>
              </w:rPr>
              <w:t xml:space="preserve">distribution [95% credible interval]. </w:t>
            </w:r>
            <w:r w:rsidR="006A13E4">
              <w:rPr>
                <w:sz w:val="20"/>
                <w:szCs w:val="20"/>
              </w:rPr>
              <w:t>FMD = flow mediated dilation; StO</w:t>
            </w:r>
            <w:r w:rsidR="006A13E4">
              <w:rPr>
                <w:sz w:val="20"/>
                <w:szCs w:val="20"/>
                <w:vertAlign w:val="subscript"/>
              </w:rPr>
              <w:t xml:space="preserve">2 </w:t>
            </w:r>
            <w:r w:rsidR="006A13E4" w:rsidRPr="009D6D65">
              <w:rPr>
                <w:sz w:val="20"/>
                <w:szCs w:val="20"/>
              </w:rPr>
              <w:t xml:space="preserve">= tissue </w:t>
            </w:r>
            <w:r w:rsidR="006A13E4">
              <w:rPr>
                <w:sz w:val="20"/>
                <w:szCs w:val="20"/>
              </w:rPr>
              <w:t xml:space="preserve">oxygen </w:t>
            </w:r>
            <w:r w:rsidR="006A13E4" w:rsidRPr="009D6D65">
              <w:rPr>
                <w:sz w:val="20"/>
                <w:szCs w:val="20"/>
              </w:rPr>
              <w:t>saturation</w:t>
            </w:r>
            <w:r w:rsidR="006A13E4">
              <w:rPr>
                <w:sz w:val="20"/>
                <w:szCs w:val="20"/>
              </w:rPr>
              <w:t xml:space="preserve">; PLM = passive leg movement; </w:t>
            </w:r>
            <w:r w:rsidR="004C7992">
              <w:rPr>
                <w:sz w:val="20"/>
                <w:szCs w:val="20"/>
              </w:rPr>
              <w:t>VO</w:t>
            </w:r>
            <w:r w:rsidR="004C7992">
              <w:rPr>
                <w:sz w:val="20"/>
                <w:szCs w:val="20"/>
                <w:vertAlign w:val="subscript"/>
              </w:rPr>
              <w:t>2max</w:t>
            </w:r>
            <w:r w:rsidR="004C7992">
              <w:rPr>
                <w:sz w:val="20"/>
                <w:szCs w:val="20"/>
              </w:rPr>
              <w:t xml:space="preserve"> = maximal oxygen uptake; </w:t>
            </w:r>
            <w:r w:rsidR="006A13E4">
              <w:rPr>
                <w:sz w:val="20"/>
                <w:szCs w:val="20"/>
              </w:rPr>
              <w:t>VT = ventilation threshold; RCP = respiratory compensation point; TTE = time to exhaustion</w:t>
            </w:r>
            <w:r w:rsidR="004C7992">
              <w:rPr>
                <w:sz w:val="20"/>
                <w:szCs w:val="20"/>
              </w:rPr>
              <w:t>.</w:t>
            </w:r>
          </w:p>
        </w:tc>
      </w:tr>
    </w:tbl>
    <w:p w14:paraId="02DCABE2" w14:textId="77777777" w:rsidR="0003277F" w:rsidRDefault="0003277F">
      <w:pPr>
        <w:sectPr w:rsidR="0003277F" w:rsidSect="005F7E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451" w:type="dxa"/>
        <w:jc w:val="center"/>
        <w:tblLayout w:type="fixed"/>
        <w:tblLook w:val="04A0" w:firstRow="1" w:lastRow="0" w:firstColumn="1" w:lastColumn="0" w:noHBand="0" w:noVBand="1"/>
      </w:tblPr>
      <w:tblGrid>
        <w:gridCol w:w="1204"/>
        <w:gridCol w:w="883"/>
        <w:gridCol w:w="1272"/>
        <w:gridCol w:w="1272"/>
        <w:gridCol w:w="1363"/>
        <w:gridCol w:w="1454"/>
        <w:gridCol w:w="1493"/>
        <w:gridCol w:w="510"/>
      </w:tblGrid>
      <w:tr w:rsidR="00816F0C" w:rsidRPr="000F4730" w14:paraId="08689EDA" w14:textId="4C0D1C6D" w:rsidTr="00B53110">
        <w:trPr>
          <w:gridAfter w:val="1"/>
          <w:wAfter w:w="508" w:type="dxa"/>
          <w:trHeight w:val="158"/>
          <w:jc w:val="center"/>
        </w:trPr>
        <w:tc>
          <w:tcPr>
            <w:tcW w:w="89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857B1" w14:textId="72AD80DE" w:rsidR="00816F0C" w:rsidRPr="000F4730" w:rsidRDefault="00816F0C" w:rsidP="00CE40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9"/>
                <w:szCs w:val="19"/>
              </w:rPr>
            </w:pPr>
            <w:r w:rsidRPr="000F4730">
              <w:rPr>
                <w:rFonts w:cs="Times New Roman"/>
                <w:b/>
                <w:bCs/>
                <w:sz w:val="19"/>
                <w:szCs w:val="19"/>
              </w:rPr>
              <w:lastRenderedPageBreak/>
              <w:t>Table S2</w:t>
            </w:r>
            <w:r w:rsidRPr="000F4730">
              <w:rPr>
                <w:rFonts w:cs="Times New Roman"/>
                <w:sz w:val="19"/>
                <w:szCs w:val="19"/>
              </w:rPr>
              <w:t>: Observed values by group for systemic/non-local vascular outcomes.</w:t>
            </w:r>
          </w:p>
        </w:tc>
      </w:tr>
      <w:tr w:rsidR="00B53110" w:rsidRPr="000F4730" w14:paraId="4A9683E5" w14:textId="3C2EDAA6" w:rsidTr="00B53110">
        <w:trPr>
          <w:gridAfter w:val="1"/>
          <w:wAfter w:w="510" w:type="dxa"/>
          <w:trHeight w:val="441"/>
          <w:jc w:val="center"/>
        </w:trPr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2C426" w14:textId="77777777" w:rsidR="00816F0C" w:rsidRPr="000F4730" w:rsidRDefault="00816F0C" w:rsidP="00B1120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0F4730">
              <w:rPr>
                <w:rFonts w:cs="Times New Roman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4BAD0F" w14:textId="778724C7" w:rsidR="00816F0C" w:rsidRPr="000F4730" w:rsidRDefault="00816F0C" w:rsidP="00B1120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0F4730">
              <w:rPr>
                <w:rFonts w:cs="Times New Roman"/>
                <w:b/>
                <w:bCs/>
                <w:sz w:val="19"/>
                <w:szCs w:val="19"/>
              </w:rPr>
              <w:t>Group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B0EB0" w14:textId="696BADDE" w:rsidR="00816F0C" w:rsidRPr="000F4730" w:rsidRDefault="00816F0C" w:rsidP="00B1120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0F4730">
              <w:rPr>
                <w:rFonts w:cs="Times New Roman"/>
                <w:b/>
                <w:bCs/>
                <w:sz w:val="19"/>
                <w:szCs w:val="19"/>
              </w:rPr>
              <w:t>Pre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F418B" w14:textId="248662BD" w:rsidR="00816F0C" w:rsidRPr="000F4730" w:rsidRDefault="00816F0C" w:rsidP="00B1120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0F4730">
              <w:rPr>
                <w:rFonts w:cs="Times New Roman"/>
                <w:b/>
                <w:bCs/>
                <w:sz w:val="19"/>
                <w:szCs w:val="19"/>
              </w:rPr>
              <w:t>Mid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CAE0F2" w14:textId="44745D5F" w:rsidR="00816F0C" w:rsidRPr="000F4730" w:rsidRDefault="00816F0C" w:rsidP="00B1120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0F4730">
              <w:rPr>
                <w:rFonts w:cs="Times New Roman"/>
                <w:b/>
                <w:bCs/>
                <w:sz w:val="19"/>
                <w:szCs w:val="19"/>
              </w:rPr>
              <w:t>Pre-</w:t>
            </w:r>
            <w:r w:rsidR="00F452BA">
              <w:rPr>
                <w:rFonts w:cs="Times New Roman"/>
                <w:b/>
                <w:bCs/>
                <w:sz w:val="19"/>
                <w:szCs w:val="19"/>
              </w:rPr>
              <w:t>to-m</w:t>
            </w:r>
            <w:r w:rsidRPr="000F4730">
              <w:rPr>
                <w:rFonts w:cs="Times New Roman"/>
                <w:b/>
                <w:bCs/>
                <w:sz w:val="19"/>
                <w:szCs w:val="19"/>
              </w:rPr>
              <w:t xml:space="preserve">id </w:t>
            </w:r>
            <w:r w:rsidRPr="000F473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sym w:font="Symbol" w:char="F044"/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22F8A" w14:textId="5C7B286E" w:rsidR="00816F0C" w:rsidRPr="000F4730" w:rsidRDefault="00816F0C" w:rsidP="00B1120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0F4730">
              <w:rPr>
                <w:rFonts w:cs="Times New Roman"/>
                <w:b/>
                <w:bCs/>
                <w:sz w:val="19"/>
                <w:szCs w:val="19"/>
              </w:rPr>
              <w:t>Post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6F4AF" w14:textId="643E56D2" w:rsidR="00816F0C" w:rsidRPr="000F4730" w:rsidRDefault="00816F0C" w:rsidP="00B1120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0F4730">
              <w:rPr>
                <w:rFonts w:cs="Times New Roman"/>
                <w:b/>
                <w:bCs/>
                <w:sz w:val="19"/>
                <w:szCs w:val="19"/>
              </w:rPr>
              <w:t>Pre-</w:t>
            </w:r>
            <w:r w:rsidR="00F452BA">
              <w:rPr>
                <w:rFonts w:cs="Times New Roman"/>
                <w:b/>
                <w:bCs/>
                <w:sz w:val="19"/>
                <w:szCs w:val="19"/>
              </w:rPr>
              <w:t>to-p</w:t>
            </w:r>
            <w:r w:rsidR="00FF3BBE" w:rsidRPr="000F4730">
              <w:rPr>
                <w:rFonts w:cs="Times New Roman"/>
                <w:b/>
                <w:bCs/>
                <w:sz w:val="19"/>
                <w:szCs w:val="19"/>
              </w:rPr>
              <w:t>ost</w:t>
            </w:r>
            <w:r w:rsidRPr="000F4730">
              <w:rPr>
                <w:rFonts w:cs="Times New Roman"/>
                <w:b/>
                <w:bCs/>
                <w:sz w:val="19"/>
                <w:szCs w:val="19"/>
              </w:rPr>
              <w:t xml:space="preserve"> </w:t>
            </w:r>
            <w:r w:rsidRPr="000F473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sym w:font="Symbol" w:char="F044"/>
            </w:r>
          </w:p>
        </w:tc>
      </w:tr>
      <w:tr w:rsidR="00B53110" w:rsidRPr="000F4730" w14:paraId="2CD84AFE" w14:textId="33C77770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 w:val="restart"/>
            <w:tcBorders>
              <w:left w:val="nil"/>
              <w:right w:val="nil"/>
            </w:tcBorders>
            <w:vAlign w:val="center"/>
          </w:tcPr>
          <w:p w14:paraId="0B4EBBF7" w14:textId="48435CAB" w:rsidR="00816F0C" w:rsidRPr="000F4730" w:rsidRDefault="00816F0C" w:rsidP="00C041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Brachial Hyperemic Velocity (cm/s)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vAlign w:val="center"/>
          </w:tcPr>
          <w:p w14:paraId="668DA90D" w14:textId="3902A4B9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Control (n = 22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center"/>
          </w:tcPr>
          <w:p w14:paraId="639B4C02" w14:textId="6B164114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65.19 (11.43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center"/>
          </w:tcPr>
          <w:p w14:paraId="57BFE555" w14:textId="2D68D985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65.12 (12.47)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14:paraId="3EB4338F" w14:textId="0F71DD30" w:rsidR="00816F0C" w:rsidRPr="000F4730" w:rsidRDefault="008D6FB0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-0.06 (8.07)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center"/>
          </w:tcPr>
          <w:p w14:paraId="77CDCA56" w14:textId="34E7E11F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63.59 (16.14)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vAlign w:val="center"/>
          </w:tcPr>
          <w:p w14:paraId="063DE3F9" w14:textId="79321966" w:rsidR="00816F0C" w:rsidRPr="000F4730" w:rsidRDefault="00824DD4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-1.59 (10.06)</w:t>
            </w:r>
          </w:p>
        </w:tc>
      </w:tr>
      <w:tr w:rsidR="00B53110" w:rsidRPr="000F4730" w14:paraId="2D36BCF8" w14:textId="505BF8AD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C1AE98" w14:textId="13A1ED19" w:rsidR="00816F0C" w:rsidRPr="000F4730" w:rsidRDefault="00816F0C" w:rsidP="00C041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B92A" w14:textId="3841218A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Training (n = 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3FBA" w14:textId="1B26DCDC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61.49 (12.2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7BC7" w14:textId="02928444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color w:val="000000" w:themeColor="text1"/>
                <w:sz w:val="19"/>
                <w:szCs w:val="19"/>
              </w:rPr>
              <w:t>64.41 (12.8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EDDB" w14:textId="1A855FF3" w:rsidR="00816F0C" w:rsidRPr="000F4730" w:rsidRDefault="00824DD4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2.92 (13.0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6223" w14:textId="281900FF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61.84 (11.8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D4A5" w14:textId="3B32769A" w:rsidR="00816F0C" w:rsidRPr="000F4730" w:rsidRDefault="00824DD4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0.35 (11.61)</w:t>
            </w:r>
          </w:p>
        </w:tc>
      </w:tr>
      <w:tr w:rsidR="00B53110" w:rsidRPr="000F4730" w14:paraId="47482D95" w14:textId="0E2419DF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FC5149" w14:textId="6A729176" w:rsidR="00816F0C" w:rsidRPr="000F4730" w:rsidRDefault="00816F0C" w:rsidP="00C041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Forearm Reperfusion Slope (StO</w:t>
            </w:r>
            <w:r w:rsidRPr="000F4730">
              <w:rPr>
                <w:rFonts w:cs="Times New Roman"/>
                <w:sz w:val="19"/>
                <w:szCs w:val="19"/>
                <w:vertAlign w:val="subscript"/>
              </w:rPr>
              <w:t xml:space="preserve">2  </w:t>
            </w:r>
            <w:r w:rsidRPr="000F4730">
              <w:rPr>
                <w:rFonts w:cs="Times New Roman"/>
                <w:sz w:val="19"/>
                <w:szCs w:val="19"/>
              </w:rPr>
              <w:t>%/s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132C" w14:textId="1408550F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Control (n = 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3490" w14:textId="547233D5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.59 (0.4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26EC" w14:textId="6A8EB743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.62 (0.5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0BB2" w14:textId="11720D87" w:rsidR="00816F0C" w:rsidRPr="000F4730" w:rsidRDefault="00F8505D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0.03 (0.5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DE77" w14:textId="674A2061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.46 (0.4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30F1" w14:textId="7DD74F78" w:rsidR="00816F0C" w:rsidRPr="000F4730" w:rsidRDefault="00F8505D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-0.13 (0.49)</w:t>
            </w:r>
          </w:p>
        </w:tc>
      </w:tr>
      <w:tr w:rsidR="00B53110" w:rsidRPr="000F4730" w14:paraId="11A4659C" w14:textId="24513E26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09895E" w14:textId="5FBD31FE" w:rsidR="00816F0C" w:rsidRPr="000F4730" w:rsidRDefault="00816F0C" w:rsidP="00C041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A5A2" w14:textId="0C7258F2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Training (n = 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DA17" w14:textId="0C3F32ED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.43 (0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A4EF" w14:textId="08D9BCC9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color w:val="000000" w:themeColor="text1"/>
                <w:sz w:val="19"/>
                <w:szCs w:val="19"/>
              </w:rPr>
              <w:t>1.46 (0.7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9D89" w14:textId="5D037672" w:rsidR="00816F0C" w:rsidRPr="000F4730" w:rsidRDefault="00F8505D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0.03 (0.6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32F9" w14:textId="7E45F24E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.44 (0.5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0834" w14:textId="00FE41A2" w:rsidR="00816F0C" w:rsidRPr="000F4730" w:rsidRDefault="00767EF4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-0.03 (0.61)</w:t>
            </w:r>
          </w:p>
        </w:tc>
      </w:tr>
      <w:tr w:rsidR="00B53110" w:rsidRPr="000F4730" w14:paraId="65DE59EC" w14:textId="2658025A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5CB3DC" w14:textId="7FC4F3DA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Resting Brachial Diameter (mm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E353" w14:textId="3101A3A5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Control (n = 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D048" w14:textId="11262369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637 (0.54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0790" w14:textId="36A1D685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69 (0.55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F653" w14:textId="68A79128" w:rsidR="00816F0C" w:rsidRPr="000F4730" w:rsidRDefault="00C51E6A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5</w:t>
            </w:r>
            <w:r w:rsidR="00C66A2A">
              <w:rPr>
                <w:rFonts w:cs="Times New Roman"/>
                <w:sz w:val="19"/>
                <w:szCs w:val="19"/>
              </w:rPr>
              <w:t xml:space="preserve"> (0.02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FC01" w14:textId="0EFE024D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631 (0.51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F8C9" w14:textId="26CC0A09" w:rsidR="00816F0C" w:rsidRPr="000F4730" w:rsidRDefault="00D1159F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</w:t>
            </w:r>
            <w:r w:rsidR="008E1126">
              <w:rPr>
                <w:rFonts w:cs="Times New Roman"/>
                <w:sz w:val="19"/>
                <w:szCs w:val="19"/>
              </w:rPr>
              <w:t>0.001 (0.016)</w:t>
            </w:r>
          </w:p>
        </w:tc>
      </w:tr>
      <w:tr w:rsidR="00B53110" w:rsidRPr="000F4730" w14:paraId="1C1951C3" w14:textId="115F4601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2CAF58" w14:textId="77777777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7911" w14:textId="26EFCB88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Training (n = 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6090" w14:textId="2947FCB7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704 (0.61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308D" w14:textId="393639B8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704 (0.57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FA0D" w14:textId="7A6ECECA" w:rsidR="00816F0C" w:rsidRPr="000F4730" w:rsidRDefault="00C66A2A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0 (0.02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92EC" w14:textId="562635CE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735 (0.64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3D94" w14:textId="050DBA59" w:rsidR="00816F0C" w:rsidRPr="000F4730" w:rsidRDefault="008E1126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3 (0.02</w:t>
            </w:r>
            <w:r w:rsidR="00D1159F">
              <w:rPr>
                <w:rFonts w:cs="Times New Roman"/>
                <w:sz w:val="19"/>
                <w:szCs w:val="19"/>
              </w:rPr>
              <w:t>5)</w:t>
            </w:r>
          </w:p>
        </w:tc>
      </w:tr>
      <w:tr w:rsidR="00B53110" w:rsidRPr="000F4730" w14:paraId="2DE84020" w14:textId="07EDAF06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33190E" w14:textId="2C46657A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Peak Brachial Diameter (mm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D6C6" w14:textId="6915126F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Control (n = 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359B" w14:textId="3E6A5DE9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820 (0.52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66AF" w14:textId="3969EF66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838 (0.53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F4DC" w14:textId="26F48BA3" w:rsidR="00816F0C" w:rsidRPr="000F4730" w:rsidRDefault="003B2C1E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2 (0.02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0637" w14:textId="3DE7D4FE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804 (0.53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34AC" w14:textId="1A60B725" w:rsidR="00816F0C" w:rsidRPr="000F4730" w:rsidRDefault="008F37CA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0.002 (0.016)</w:t>
            </w:r>
          </w:p>
        </w:tc>
      </w:tr>
      <w:tr w:rsidR="00B53110" w:rsidRPr="000F4730" w14:paraId="742D6E03" w14:textId="5E4EE093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F0E4CA" w14:textId="77777777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F911" w14:textId="687115E5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Training (n = 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D94B" w14:textId="3C44B170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877 (0.66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DD19" w14:textId="327B2DE0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863 (0.61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8EE1" w14:textId="1DCB241E" w:rsidR="00816F0C" w:rsidRPr="000F4730" w:rsidRDefault="003B2C1E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0.001 (0.02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F388" w14:textId="705DD36A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866 (0.70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6057" w14:textId="07B26546" w:rsidR="00816F0C" w:rsidRPr="000F4730" w:rsidRDefault="006C586B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0.001 (0.024)</w:t>
            </w:r>
          </w:p>
        </w:tc>
      </w:tr>
      <w:tr w:rsidR="00B53110" w:rsidRPr="000F4730" w14:paraId="5492676C" w14:textId="3F28F5F6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DABB68" w14:textId="6C904E12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Brachial FMD (mm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6549" w14:textId="113E563C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Control (n = 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9FED" w14:textId="49770368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0.183 (0.10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0AFB" w14:textId="49F74038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0.148 (0.10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02BF" w14:textId="75BEBE30" w:rsidR="00816F0C" w:rsidRPr="000F4730" w:rsidRDefault="00C9204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-0.035 (0.14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2EC0" w14:textId="12EDBA26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0.173 (0.07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A674" w14:textId="49AC902A" w:rsidR="00816F0C" w:rsidRPr="000F4730" w:rsidRDefault="000F4730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-0.010 (0.108)</w:t>
            </w:r>
          </w:p>
        </w:tc>
      </w:tr>
      <w:tr w:rsidR="00B53110" w:rsidRPr="000F4730" w14:paraId="0C65C724" w14:textId="0DC3F917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9674C0" w14:textId="591A56BF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AD6A" w14:textId="52EBB6CB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Training (n = 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6FD0" w14:textId="2AAD305C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0.173 (0.09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29CB" w14:textId="790AC305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0F4730">
              <w:rPr>
                <w:rFonts w:cs="Times New Roman"/>
                <w:color w:val="000000" w:themeColor="text1"/>
                <w:sz w:val="19"/>
                <w:szCs w:val="19"/>
              </w:rPr>
              <w:t>0.159 (0.10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E003" w14:textId="0CDC77F3" w:rsidR="00816F0C" w:rsidRPr="000F4730" w:rsidRDefault="000F4730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-0.014 (0.09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4987" w14:textId="69883F07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0.131 (0.13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B0A3" w14:textId="51DEB893" w:rsidR="00816F0C" w:rsidRPr="000F4730" w:rsidRDefault="000F4730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-0.042 (0.121)</w:t>
            </w:r>
          </w:p>
        </w:tc>
      </w:tr>
      <w:tr w:rsidR="00B53110" w:rsidRPr="000F4730" w14:paraId="073D001F" w14:textId="1B87D4C5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2556" w14:textId="349DB55E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Brachial FMD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3D5F" w14:textId="003103C9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Control (n = 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12EB" w14:textId="236E62A0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5.2 (3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9E0F" w14:textId="70C068F4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4.2 (3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1703" w14:textId="74D1A589" w:rsidR="00816F0C" w:rsidRPr="000F4730" w:rsidRDefault="00F15C5A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F15C5A">
              <w:rPr>
                <w:rFonts w:cs="Times New Roman"/>
                <w:sz w:val="19"/>
                <w:szCs w:val="19"/>
              </w:rPr>
              <w:t>-1.</w:t>
            </w:r>
            <w:r>
              <w:rPr>
                <w:rFonts w:cs="Times New Roman"/>
                <w:sz w:val="19"/>
                <w:szCs w:val="19"/>
              </w:rPr>
              <w:t>1</w:t>
            </w:r>
            <w:r w:rsidRPr="00F15C5A">
              <w:rPr>
                <w:rFonts w:cs="Times New Roman"/>
                <w:sz w:val="19"/>
                <w:szCs w:val="19"/>
              </w:rPr>
              <w:t xml:space="preserve"> (3.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7361" w14:textId="71D057D2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4.8 (1.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39F8" w14:textId="02FC3889" w:rsidR="00816F0C" w:rsidRPr="000F4730" w:rsidRDefault="004406D8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4406D8">
              <w:rPr>
                <w:rFonts w:cs="Times New Roman"/>
                <w:sz w:val="19"/>
                <w:szCs w:val="19"/>
              </w:rPr>
              <w:t>-0.</w:t>
            </w:r>
            <w:r>
              <w:rPr>
                <w:rFonts w:cs="Times New Roman"/>
                <w:sz w:val="19"/>
                <w:szCs w:val="19"/>
              </w:rPr>
              <w:t>5</w:t>
            </w:r>
            <w:r w:rsidRPr="004406D8">
              <w:rPr>
                <w:rFonts w:cs="Times New Roman"/>
                <w:sz w:val="19"/>
                <w:szCs w:val="19"/>
              </w:rPr>
              <w:t xml:space="preserve"> (3.2)</w:t>
            </w:r>
          </w:p>
        </w:tc>
      </w:tr>
      <w:tr w:rsidR="00B53110" w:rsidRPr="000F4730" w14:paraId="21FC0DB4" w14:textId="7B992C80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5B5C" w14:textId="77777777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B7CE" w14:textId="6DC00396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Training (n = 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3C71" w14:textId="7BF4FDAD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4.6 (2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9663" w14:textId="4CD2743E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0F4730">
              <w:rPr>
                <w:rFonts w:cs="Times New Roman"/>
                <w:color w:val="000000" w:themeColor="text1"/>
                <w:sz w:val="19"/>
                <w:szCs w:val="19"/>
              </w:rPr>
              <w:t>4.3 (2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74E9" w14:textId="13337DA1" w:rsidR="00816F0C" w:rsidRPr="000F4730" w:rsidRDefault="004406D8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4406D8">
              <w:rPr>
                <w:rFonts w:cs="Times New Roman"/>
                <w:sz w:val="19"/>
                <w:szCs w:val="19"/>
              </w:rPr>
              <w:t>-0.3 (2.</w:t>
            </w:r>
            <w:r>
              <w:rPr>
                <w:rFonts w:cs="Times New Roman"/>
                <w:sz w:val="19"/>
                <w:szCs w:val="19"/>
              </w:rPr>
              <w:t>7</w:t>
            </w:r>
            <w:r w:rsidRPr="004406D8">
              <w:rPr>
                <w:rFonts w:cs="Times New Roman"/>
                <w:sz w:val="19"/>
                <w:szCs w:val="19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3DEA" w14:textId="0D22C698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3.4 (3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138D" w14:textId="1E649155" w:rsidR="00816F0C" w:rsidRPr="000F4730" w:rsidRDefault="00277CD5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277CD5">
              <w:rPr>
                <w:rFonts w:cs="Times New Roman"/>
                <w:sz w:val="19"/>
                <w:szCs w:val="19"/>
              </w:rPr>
              <w:t>-1.2 (3.</w:t>
            </w:r>
            <w:r>
              <w:rPr>
                <w:rFonts w:cs="Times New Roman"/>
                <w:sz w:val="19"/>
                <w:szCs w:val="19"/>
              </w:rPr>
              <w:t>4</w:t>
            </w:r>
            <w:r w:rsidRPr="00277CD5">
              <w:rPr>
                <w:rFonts w:cs="Times New Roman"/>
                <w:sz w:val="19"/>
                <w:szCs w:val="19"/>
              </w:rPr>
              <w:t>)</w:t>
            </w:r>
          </w:p>
        </w:tc>
      </w:tr>
      <w:tr w:rsidR="00B53110" w:rsidRPr="000F4730" w14:paraId="14D2B968" w14:textId="7E4AE275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9576BD" w14:textId="183CC53F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Systolic Blood Pressure (mmHg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EF26" w14:textId="7D5B3527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Control (n = 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7161" w14:textId="2E018BCE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13.1 (16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515C" w14:textId="55156D43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12.0 (14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8729" w14:textId="3D023ABB" w:rsidR="00816F0C" w:rsidRPr="000F4730" w:rsidRDefault="00F906A5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F906A5">
              <w:rPr>
                <w:rFonts w:cs="Times New Roman"/>
                <w:sz w:val="19"/>
                <w:szCs w:val="19"/>
              </w:rPr>
              <w:t>-1.1 (9.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F5F6" w14:textId="1F146821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13.5 (13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A2B5" w14:textId="71C34B8E" w:rsidR="00816F0C" w:rsidRPr="000F4730" w:rsidRDefault="00F906A5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F906A5">
              <w:rPr>
                <w:rFonts w:cs="Times New Roman"/>
                <w:sz w:val="19"/>
                <w:szCs w:val="19"/>
              </w:rPr>
              <w:t>0.4 (8.1)</w:t>
            </w:r>
          </w:p>
        </w:tc>
      </w:tr>
      <w:tr w:rsidR="00B53110" w:rsidRPr="000F4730" w14:paraId="0E33682C" w14:textId="4C193B07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1F98DB" w14:textId="532E9CEA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EDBD" w14:textId="092055F1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Training (n = 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3FF4" w14:textId="66A25057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15.5 (12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5ABD" w14:textId="2CDE4EE8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0F4730">
              <w:rPr>
                <w:rFonts w:cs="Times New Roman"/>
                <w:color w:val="000000" w:themeColor="text1"/>
                <w:sz w:val="19"/>
                <w:szCs w:val="19"/>
              </w:rPr>
              <w:t>114.2 (13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874F" w14:textId="2CC9920A" w:rsidR="00816F0C" w:rsidRPr="000F4730" w:rsidRDefault="00F906A5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F906A5">
              <w:rPr>
                <w:rFonts w:cs="Times New Roman"/>
                <w:sz w:val="19"/>
                <w:szCs w:val="19"/>
              </w:rPr>
              <w:t>-1.2 (6.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0278" w14:textId="1CA2AC59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114.1 (13.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47BE" w14:textId="360E2A47" w:rsidR="00816F0C" w:rsidRPr="000F4730" w:rsidRDefault="00F906A5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F906A5">
              <w:rPr>
                <w:rFonts w:cs="Times New Roman"/>
                <w:sz w:val="19"/>
                <w:szCs w:val="19"/>
              </w:rPr>
              <w:t>-1.4 (7.3)</w:t>
            </w:r>
          </w:p>
        </w:tc>
      </w:tr>
      <w:tr w:rsidR="00B53110" w:rsidRPr="000F4730" w14:paraId="38AF3465" w14:textId="034A719D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302AC3" w14:textId="32B31133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Diastolic Blood Pressure (mmHg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6AD3" w14:textId="7A9A08E4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Control (n = 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D2B5" w14:textId="3A5A030B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76.3 (7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2A1F" w14:textId="538F5B8D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75.0 (7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A913" w14:textId="458C9B0C" w:rsidR="00816F0C" w:rsidRPr="000F4730" w:rsidRDefault="00CF40E9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CF40E9">
              <w:rPr>
                <w:rFonts w:cs="Times New Roman"/>
                <w:sz w:val="19"/>
                <w:szCs w:val="19"/>
              </w:rPr>
              <w:t>-1.2 (7.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9BDC" w14:textId="14EED4B4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76.1 (7.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548C" w14:textId="79ABAF32" w:rsidR="00816F0C" w:rsidRPr="000F4730" w:rsidRDefault="00FD289E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FD289E">
              <w:rPr>
                <w:rFonts w:cs="Times New Roman"/>
                <w:sz w:val="19"/>
                <w:szCs w:val="19"/>
              </w:rPr>
              <w:t>-0.2 (5.6)</w:t>
            </w:r>
          </w:p>
        </w:tc>
      </w:tr>
      <w:tr w:rsidR="00B53110" w:rsidRPr="000F4730" w14:paraId="601753C1" w14:textId="0E1FF4BE" w:rsidTr="00B53110">
        <w:trPr>
          <w:gridAfter w:val="1"/>
          <w:wAfter w:w="510" w:type="dxa"/>
          <w:trHeight w:val="665"/>
          <w:jc w:val="center"/>
        </w:trPr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79C8A1" w14:textId="46D65228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9C55" w14:textId="6D8AB5BD" w:rsidR="00816F0C" w:rsidRPr="000F4730" w:rsidRDefault="00816F0C" w:rsidP="00E7675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Training (n = 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4C89" w14:textId="67DAB785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77.6 (6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ED92" w14:textId="1E076297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color w:val="000000" w:themeColor="text1"/>
                <w:sz w:val="19"/>
                <w:szCs w:val="19"/>
              </w:rPr>
              <w:t>76.1 (7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8790" w14:textId="588F7DFD" w:rsidR="00816F0C" w:rsidRPr="000F4730" w:rsidRDefault="00CF40E9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CF40E9">
              <w:rPr>
                <w:rFonts w:cs="Times New Roman"/>
                <w:sz w:val="19"/>
                <w:szCs w:val="19"/>
              </w:rPr>
              <w:t>-1.5 (6.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F705" w14:textId="17418ADA" w:rsidR="00816F0C" w:rsidRPr="000F4730" w:rsidRDefault="00816F0C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75.7 (7.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C45C" w14:textId="15E492D2" w:rsidR="00816F0C" w:rsidRPr="000F4730" w:rsidRDefault="00FD289E" w:rsidP="006C586B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19"/>
                <w:szCs w:val="19"/>
              </w:rPr>
            </w:pPr>
            <w:r w:rsidRPr="00FD289E">
              <w:rPr>
                <w:rFonts w:cs="Times New Roman"/>
                <w:sz w:val="19"/>
                <w:szCs w:val="19"/>
              </w:rPr>
              <w:t>-1.9 (6.3)</w:t>
            </w:r>
          </w:p>
        </w:tc>
      </w:tr>
      <w:tr w:rsidR="00816F0C" w:rsidRPr="000F4730" w14:paraId="672B4F71" w14:textId="77777777" w:rsidTr="00B53110">
        <w:trPr>
          <w:trHeight w:val="758"/>
          <w:jc w:val="center"/>
        </w:trPr>
        <w:tc>
          <w:tcPr>
            <w:tcW w:w="9451" w:type="dxa"/>
            <w:gridSpan w:val="8"/>
            <w:tcBorders>
              <w:left w:val="nil"/>
              <w:bottom w:val="nil"/>
              <w:right w:val="nil"/>
            </w:tcBorders>
          </w:tcPr>
          <w:p w14:paraId="4FBED62D" w14:textId="03368D42" w:rsidR="00816F0C" w:rsidRPr="000F4730" w:rsidRDefault="00816F0C" w:rsidP="00C03A7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9"/>
                <w:szCs w:val="19"/>
              </w:rPr>
            </w:pPr>
            <w:r w:rsidRPr="000F4730">
              <w:rPr>
                <w:rFonts w:cs="Times New Roman"/>
                <w:sz w:val="19"/>
                <w:szCs w:val="19"/>
              </w:rPr>
              <w:t>Values at each time point are mean (SD). FMD = flow mediated dilation; StO</w:t>
            </w:r>
            <w:r w:rsidRPr="000F4730">
              <w:rPr>
                <w:rFonts w:cs="Times New Roman"/>
                <w:sz w:val="19"/>
                <w:szCs w:val="19"/>
                <w:vertAlign w:val="subscript"/>
              </w:rPr>
              <w:t xml:space="preserve">2 </w:t>
            </w:r>
            <w:r w:rsidRPr="000F4730">
              <w:rPr>
                <w:rFonts w:cs="Times New Roman"/>
                <w:sz w:val="19"/>
                <w:szCs w:val="19"/>
              </w:rPr>
              <w:t>= tissue oxygen saturation.</w:t>
            </w:r>
          </w:p>
        </w:tc>
      </w:tr>
    </w:tbl>
    <w:p w14:paraId="1115B546" w14:textId="645EBAB7" w:rsidR="0003277F" w:rsidRDefault="00C4193C" w:rsidP="00C4193C">
      <w:pPr>
        <w:spacing w:before="0" w:after="160" w:line="278" w:lineRule="auto"/>
      </w:pPr>
      <w:r>
        <w:br w:type="page"/>
      </w:r>
    </w:p>
    <w:tbl>
      <w:tblPr>
        <w:tblStyle w:val="TableGrid"/>
        <w:tblW w:w="9463" w:type="dxa"/>
        <w:jc w:val="center"/>
        <w:tblLayout w:type="fixed"/>
        <w:tblLook w:val="04A0" w:firstRow="1" w:lastRow="0" w:firstColumn="1" w:lastColumn="0" w:noHBand="0" w:noVBand="1"/>
      </w:tblPr>
      <w:tblGrid>
        <w:gridCol w:w="1182"/>
        <w:gridCol w:w="909"/>
        <w:gridCol w:w="1455"/>
        <w:gridCol w:w="1455"/>
        <w:gridCol w:w="1455"/>
        <w:gridCol w:w="1455"/>
        <w:gridCol w:w="1455"/>
        <w:gridCol w:w="6"/>
        <w:gridCol w:w="91"/>
      </w:tblGrid>
      <w:tr w:rsidR="00CE3256" w:rsidRPr="00D32768" w14:paraId="105627E4" w14:textId="6DA8BF84" w:rsidTr="00B53110">
        <w:trPr>
          <w:gridAfter w:val="1"/>
          <w:wAfter w:w="91" w:type="dxa"/>
          <w:trHeight w:val="179"/>
          <w:jc w:val="center"/>
        </w:trPr>
        <w:tc>
          <w:tcPr>
            <w:tcW w:w="93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81A38" w14:textId="5EA345B5" w:rsidR="00CE3256" w:rsidRPr="00D32768" w:rsidRDefault="00CE3256" w:rsidP="00CE40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9"/>
                <w:szCs w:val="19"/>
              </w:rPr>
            </w:pPr>
            <w:r w:rsidRPr="00D32768">
              <w:rPr>
                <w:b/>
                <w:bCs/>
                <w:sz w:val="19"/>
                <w:szCs w:val="19"/>
              </w:rPr>
              <w:lastRenderedPageBreak/>
              <w:t>Table S3</w:t>
            </w:r>
            <w:r w:rsidRPr="00D32768">
              <w:rPr>
                <w:sz w:val="19"/>
                <w:szCs w:val="19"/>
              </w:rPr>
              <w:t>: Observed values by group for local/trained limb vascular outcomes.</w:t>
            </w:r>
          </w:p>
        </w:tc>
      </w:tr>
      <w:tr w:rsidR="005D19C8" w:rsidRPr="00D32768" w14:paraId="1354A0E2" w14:textId="23AFCF52" w:rsidTr="00B53110">
        <w:trPr>
          <w:gridAfter w:val="2"/>
          <w:wAfter w:w="97" w:type="dxa"/>
          <w:trHeight w:val="499"/>
          <w:jc w:val="center"/>
        </w:trPr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5124B" w14:textId="77777777" w:rsidR="00D32768" w:rsidRPr="009C12BD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9"/>
                <w:szCs w:val="19"/>
              </w:rPr>
            </w:pPr>
            <w:r w:rsidRPr="009C12BD">
              <w:rPr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BB77C" w14:textId="77777777" w:rsidR="00D32768" w:rsidRPr="009C12BD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9"/>
                <w:szCs w:val="19"/>
              </w:rPr>
            </w:pPr>
            <w:r w:rsidRPr="009C12BD">
              <w:rPr>
                <w:b/>
                <w:bCs/>
                <w:sz w:val="19"/>
                <w:szCs w:val="19"/>
              </w:rPr>
              <w:t>Group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B13FF" w14:textId="77777777" w:rsidR="00D32768" w:rsidRPr="009C12BD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9"/>
                <w:szCs w:val="19"/>
              </w:rPr>
            </w:pPr>
            <w:r w:rsidRPr="009C12BD">
              <w:rPr>
                <w:b/>
                <w:bCs/>
                <w:sz w:val="19"/>
                <w:szCs w:val="19"/>
              </w:rPr>
              <w:t>Pre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AF288" w14:textId="0AE4614D" w:rsidR="00D32768" w:rsidRPr="009C12BD" w:rsidRDefault="00D32768" w:rsidP="00D32768">
            <w:pPr>
              <w:widowControl w:val="0"/>
              <w:tabs>
                <w:tab w:val="right" w:pos="2289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9"/>
                <w:szCs w:val="19"/>
              </w:rPr>
            </w:pPr>
            <w:r w:rsidRPr="009C12BD">
              <w:rPr>
                <w:b/>
                <w:bCs/>
                <w:sz w:val="19"/>
                <w:szCs w:val="19"/>
              </w:rPr>
              <w:t>Mid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8701E4" w14:textId="23AD9666" w:rsidR="00D32768" w:rsidRPr="009C12BD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9"/>
                <w:szCs w:val="19"/>
              </w:rPr>
            </w:pPr>
            <w:r w:rsidRPr="009C12BD">
              <w:rPr>
                <w:rFonts w:cs="Times New Roman"/>
                <w:b/>
                <w:bCs/>
                <w:sz w:val="19"/>
                <w:szCs w:val="19"/>
              </w:rPr>
              <w:t>Pre-</w:t>
            </w:r>
            <w:r w:rsidR="00F452BA" w:rsidRPr="009C12BD">
              <w:rPr>
                <w:rFonts w:cs="Times New Roman"/>
                <w:b/>
                <w:bCs/>
                <w:sz w:val="19"/>
                <w:szCs w:val="19"/>
              </w:rPr>
              <w:t>to-m</w:t>
            </w:r>
            <w:r w:rsidRPr="009C12BD">
              <w:rPr>
                <w:rFonts w:cs="Times New Roman"/>
                <w:b/>
                <w:bCs/>
                <w:sz w:val="19"/>
                <w:szCs w:val="19"/>
              </w:rPr>
              <w:t xml:space="preserve">id </w:t>
            </w:r>
            <w:r w:rsidRPr="009C12BD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sym w:font="Symbol" w:char="F044"/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71D86" w14:textId="39EFAB2F" w:rsidR="00D32768" w:rsidRPr="009C12BD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9"/>
                <w:szCs w:val="19"/>
              </w:rPr>
            </w:pPr>
            <w:r w:rsidRPr="009C12BD">
              <w:rPr>
                <w:b/>
                <w:bCs/>
                <w:sz w:val="19"/>
                <w:szCs w:val="19"/>
              </w:rPr>
              <w:t>Post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1468E" w14:textId="6C232542" w:rsidR="00D32768" w:rsidRPr="009C12BD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9"/>
                <w:szCs w:val="19"/>
              </w:rPr>
            </w:pPr>
            <w:r w:rsidRPr="009C12BD">
              <w:rPr>
                <w:rFonts w:cs="Times New Roman"/>
                <w:b/>
                <w:bCs/>
                <w:sz w:val="19"/>
                <w:szCs w:val="19"/>
              </w:rPr>
              <w:t>Pre-</w:t>
            </w:r>
            <w:r w:rsidR="00F452BA" w:rsidRPr="009C12BD">
              <w:rPr>
                <w:rFonts w:cs="Times New Roman"/>
                <w:b/>
                <w:bCs/>
                <w:sz w:val="19"/>
                <w:szCs w:val="19"/>
              </w:rPr>
              <w:t>to</w:t>
            </w:r>
            <w:r w:rsidR="009C12BD" w:rsidRPr="009C12BD">
              <w:rPr>
                <w:rFonts w:cs="Times New Roman"/>
                <w:b/>
                <w:bCs/>
                <w:sz w:val="19"/>
                <w:szCs w:val="19"/>
              </w:rPr>
              <w:t>-p</w:t>
            </w:r>
            <w:r w:rsidRPr="009C12BD">
              <w:rPr>
                <w:rFonts w:cs="Times New Roman"/>
                <w:b/>
                <w:bCs/>
                <w:sz w:val="19"/>
                <w:szCs w:val="19"/>
              </w:rPr>
              <w:t xml:space="preserve">ost </w:t>
            </w:r>
            <w:r w:rsidRPr="009C12BD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sym w:font="Symbol" w:char="F044"/>
            </w:r>
          </w:p>
        </w:tc>
      </w:tr>
      <w:tr w:rsidR="005D19C8" w:rsidRPr="00D32768" w14:paraId="73B67B0A" w14:textId="682284DA" w:rsidTr="00B53110">
        <w:trPr>
          <w:gridAfter w:val="2"/>
          <w:wAfter w:w="97" w:type="dxa"/>
          <w:trHeight w:val="753"/>
          <w:jc w:val="center"/>
        </w:trPr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6E1C61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Femoral Peak Hyperemic Velocity (cm/s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8A35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Control (n = 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EC58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76.69 (16.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C4AF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71.66 (11.9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EFC6" w14:textId="6FBFDFFB" w:rsidR="00D32768" w:rsidRPr="00D32768" w:rsidRDefault="00B62CBC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B62CBC">
              <w:rPr>
                <w:sz w:val="19"/>
                <w:szCs w:val="19"/>
              </w:rPr>
              <w:t>-5.03 (17.4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49D0" w14:textId="4EB0A9B2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80.2 (16.7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9C2E" w14:textId="24E6A1D5" w:rsidR="00D32768" w:rsidRPr="00D32768" w:rsidRDefault="00D313BF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13BF">
              <w:rPr>
                <w:sz w:val="19"/>
                <w:szCs w:val="19"/>
              </w:rPr>
              <w:t>3.51 (15.92)</w:t>
            </w:r>
          </w:p>
        </w:tc>
      </w:tr>
      <w:tr w:rsidR="005D19C8" w:rsidRPr="00D32768" w14:paraId="3BA313E1" w14:textId="72838FDF" w:rsidTr="00B53110">
        <w:trPr>
          <w:gridAfter w:val="2"/>
          <w:wAfter w:w="97" w:type="dxa"/>
          <w:trHeight w:val="753"/>
          <w:jc w:val="center"/>
        </w:trPr>
        <w:tc>
          <w:tcPr>
            <w:tcW w:w="11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9B1D9A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773B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Training (n = 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0DEA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82.97 (18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B109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color w:val="000000" w:themeColor="text1"/>
                <w:sz w:val="19"/>
                <w:szCs w:val="19"/>
              </w:rPr>
              <w:t>84.03 (16.7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6E0C" w14:textId="5BC2F781" w:rsidR="00D32768" w:rsidRPr="00D32768" w:rsidRDefault="00D313BF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13BF">
              <w:rPr>
                <w:sz w:val="19"/>
                <w:szCs w:val="19"/>
              </w:rPr>
              <w:t>1.06 (17.8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76D1" w14:textId="559178AD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81.77 (17.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4E1B" w14:textId="0443E809" w:rsidR="00D32768" w:rsidRPr="00D32768" w:rsidRDefault="00D313BF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13BF">
              <w:rPr>
                <w:sz w:val="19"/>
                <w:szCs w:val="19"/>
              </w:rPr>
              <w:t>-1.20 (10.88)</w:t>
            </w:r>
          </w:p>
        </w:tc>
      </w:tr>
      <w:tr w:rsidR="005D19C8" w:rsidRPr="00D32768" w14:paraId="2173913D" w14:textId="1B06AF15" w:rsidTr="00B53110">
        <w:trPr>
          <w:gridAfter w:val="2"/>
          <w:wAfter w:w="97" w:type="dxa"/>
          <w:trHeight w:val="753"/>
          <w:jc w:val="center"/>
        </w:trPr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3E846A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Thigh Reperfusion Slope (StO</w:t>
            </w:r>
            <w:r w:rsidRPr="00D32768">
              <w:rPr>
                <w:sz w:val="19"/>
                <w:szCs w:val="19"/>
                <w:vertAlign w:val="subscript"/>
              </w:rPr>
              <w:t xml:space="preserve">2  </w:t>
            </w:r>
            <w:r w:rsidRPr="00D32768">
              <w:rPr>
                <w:sz w:val="19"/>
                <w:szCs w:val="19"/>
              </w:rPr>
              <w:t>%/s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C301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Control (n = 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D7CD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1.10 (0.4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B687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color w:val="000000" w:themeColor="text1"/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1.05 (0.5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E31A" w14:textId="75BBC827" w:rsidR="00D32768" w:rsidRPr="00D32768" w:rsidRDefault="004D436D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4D436D">
              <w:rPr>
                <w:sz w:val="19"/>
                <w:szCs w:val="19"/>
              </w:rPr>
              <w:t>-0.04 (0.3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37D3" w14:textId="335FCE9B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1.07 (0.5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7A44" w14:textId="7EB3076E" w:rsidR="00D32768" w:rsidRPr="00D32768" w:rsidRDefault="004D436D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4D436D">
              <w:rPr>
                <w:sz w:val="19"/>
                <w:szCs w:val="19"/>
              </w:rPr>
              <w:t>-0.03 (0.29)</w:t>
            </w:r>
          </w:p>
        </w:tc>
      </w:tr>
      <w:tr w:rsidR="005D19C8" w:rsidRPr="00D32768" w14:paraId="73DA16C2" w14:textId="048FA674" w:rsidTr="00B53110">
        <w:trPr>
          <w:gridAfter w:val="2"/>
          <w:wAfter w:w="97" w:type="dxa"/>
          <w:trHeight w:val="753"/>
          <w:jc w:val="center"/>
        </w:trPr>
        <w:tc>
          <w:tcPr>
            <w:tcW w:w="11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97A71A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7765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Training (n = 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4D8F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1.12 (0.5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4822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color w:val="000000" w:themeColor="text1"/>
                <w:sz w:val="19"/>
                <w:szCs w:val="19"/>
              </w:rPr>
            </w:pPr>
            <w:r w:rsidRPr="00D32768">
              <w:rPr>
                <w:color w:val="000000" w:themeColor="text1"/>
                <w:sz w:val="19"/>
                <w:szCs w:val="19"/>
              </w:rPr>
              <w:t>1.11 (0.4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75B9" w14:textId="51498554" w:rsidR="00D32768" w:rsidRPr="00D32768" w:rsidRDefault="004D436D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4D436D">
              <w:rPr>
                <w:sz w:val="19"/>
                <w:szCs w:val="19"/>
              </w:rPr>
              <w:t>-0.01 (0.3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0A61" w14:textId="5605C236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1.27 (0.6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6E7C" w14:textId="3067B111" w:rsidR="00D32768" w:rsidRPr="00D32768" w:rsidRDefault="004D436D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4D436D">
              <w:rPr>
                <w:sz w:val="19"/>
                <w:szCs w:val="19"/>
              </w:rPr>
              <w:t>0.15 (0.38)</w:t>
            </w:r>
          </w:p>
        </w:tc>
      </w:tr>
      <w:tr w:rsidR="005D19C8" w:rsidRPr="00D32768" w14:paraId="05C7526D" w14:textId="3B2B0B16" w:rsidTr="00B53110">
        <w:trPr>
          <w:gridAfter w:val="2"/>
          <w:wAfter w:w="97" w:type="dxa"/>
          <w:trHeight w:val="753"/>
          <w:jc w:val="center"/>
        </w:trPr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1546A5" w14:textId="72066D22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Resting Femoral Artery Blood Flow (ml/min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EFCC" w14:textId="16C44963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Control (n = 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465E" w14:textId="65BE4963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184.88 (76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5525" w14:textId="3D62AAD9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178.65 (114.7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5DC5" w14:textId="6D2BD006" w:rsidR="00D32768" w:rsidRPr="00D32768" w:rsidRDefault="00BD06E1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6.</w:t>
            </w:r>
            <w:r w:rsidR="005B5B58">
              <w:rPr>
                <w:sz w:val="19"/>
                <w:szCs w:val="19"/>
              </w:rPr>
              <w:t>23 (78.7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53D7" w14:textId="4940A8AA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174.94 (62.1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3131" w14:textId="1077CD7F" w:rsidR="00D32768" w:rsidRPr="00D32768" w:rsidRDefault="005B5B5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9.94</w:t>
            </w:r>
            <w:r w:rsidR="006E0D98">
              <w:rPr>
                <w:sz w:val="19"/>
                <w:szCs w:val="19"/>
              </w:rPr>
              <w:t xml:space="preserve"> (64.52)</w:t>
            </w:r>
          </w:p>
        </w:tc>
      </w:tr>
      <w:tr w:rsidR="005D19C8" w:rsidRPr="00D32768" w14:paraId="7FD56C64" w14:textId="455EED16" w:rsidTr="00B53110">
        <w:trPr>
          <w:gridAfter w:val="2"/>
          <w:wAfter w:w="97" w:type="dxa"/>
          <w:trHeight w:val="905"/>
          <w:jc w:val="center"/>
        </w:trPr>
        <w:tc>
          <w:tcPr>
            <w:tcW w:w="11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B1C19D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8FB6" w14:textId="03402659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Training (n = 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ED45" w14:textId="17126AB6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225.30 (118.8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33BB" w14:textId="642C2764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205.20 (92.1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0B50" w14:textId="36269FAD" w:rsidR="00D32768" w:rsidRPr="00D32768" w:rsidRDefault="005B5B5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20.09 (130.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413C" w14:textId="135DA379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173.81 (59.5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4D5E" w14:textId="2EFB9AA4" w:rsidR="00D32768" w:rsidRPr="00D32768" w:rsidRDefault="007C0B20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51.49 (109.45)</w:t>
            </w:r>
          </w:p>
        </w:tc>
      </w:tr>
      <w:tr w:rsidR="005D19C8" w:rsidRPr="00D32768" w14:paraId="08A628C0" w14:textId="194AA51A" w:rsidTr="00B53110">
        <w:trPr>
          <w:gridAfter w:val="2"/>
          <w:wAfter w:w="97" w:type="dxa"/>
          <w:trHeight w:val="753"/>
          <w:jc w:val="center"/>
        </w:trPr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893D22" w14:textId="1320A9D9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Peak PLM Femoral Artery Blood Flow (ml/min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20E2" w14:textId="016EB1AB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Control (n = 2</w:t>
            </w:r>
            <w:r w:rsidR="00252357">
              <w:rPr>
                <w:sz w:val="19"/>
                <w:szCs w:val="19"/>
              </w:rPr>
              <w:t>2</w:t>
            </w:r>
            <w:r w:rsidRPr="00D32768">
              <w:rPr>
                <w:sz w:val="19"/>
                <w:szCs w:val="19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6EA5" w14:textId="7BF15FAA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581.31 (257.7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8309" w14:textId="78660ECB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529.59 (292.6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7FCA" w14:textId="48C40F69" w:rsidR="00D32768" w:rsidRPr="00D32768" w:rsidRDefault="007C0B20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5</w:t>
            </w:r>
            <w:r w:rsidR="002D65F5">
              <w:rPr>
                <w:sz w:val="19"/>
                <w:szCs w:val="19"/>
              </w:rPr>
              <w:t>1.73 (267.3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DAF9" w14:textId="3D917EBA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538.52 (252.3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832D" w14:textId="4C432D3E" w:rsidR="00D32768" w:rsidRPr="00D32768" w:rsidRDefault="009C58BB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42.79 (242.77)</w:t>
            </w:r>
          </w:p>
        </w:tc>
      </w:tr>
      <w:tr w:rsidR="005D19C8" w:rsidRPr="00D32768" w14:paraId="25DEACA5" w14:textId="14FC1B0A" w:rsidTr="00B53110">
        <w:trPr>
          <w:gridAfter w:val="2"/>
          <w:wAfter w:w="97" w:type="dxa"/>
          <w:trHeight w:val="753"/>
          <w:jc w:val="center"/>
        </w:trPr>
        <w:tc>
          <w:tcPr>
            <w:tcW w:w="11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75FA42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9745" w14:textId="73D6F859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Training (n = 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19C4" w14:textId="06AFF979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634.44 (312.7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5D07" w14:textId="3A8C24BC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559.79 (274.5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C758" w14:textId="42BDAA67" w:rsidR="00D32768" w:rsidRPr="00D32768" w:rsidRDefault="002D65F5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74.</w:t>
            </w:r>
            <w:r w:rsidR="00FC1DB3">
              <w:rPr>
                <w:sz w:val="19"/>
                <w:szCs w:val="19"/>
              </w:rPr>
              <w:t>65 (346.6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B3CD" w14:textId="0A5551AB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583.21 (248.6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0508" w14:textId="1B0C515E" w:rsidR="00D32768" w:rsidRPr="00D32768" w:rsidRDefault="009C58BB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51.23 (290.19)</w:t>
            </w:r>
          </w:p>
        </w:tc>
      </w:tr>
      <w:tr w:rsidR="005D19C8" w:rsidRPr="00D32768" w14:paraId="2AC2EBA7" w14:textId="56C55E0E" w:rsidTr="00B53110">
        <w:trPr>
          <w:gridAfter w:val="2"/>
          <w:wAfter w:w="97" w:type="dxa"/>
          <w:trHeight w:val="753"/>
          <w:jc w:val="center"/>
        </w:trPr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A8036B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PLM Hyperemia (mL/min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EBC7" w14:textId="0EC72CF8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Control (n = 2</w:t>
            </w:r>
            <w:r w:rsidR="00252357">
              <w:rPr>
                <w:sz w:val="19"/>
                <w:szCs w:val="19"/>
              </w:rPr>
              <w:t>2</w:t>
            </w:r>
            <w:r w:rsidRPr="00D32768">
              <w:rPr>
                <w:sz w:val="19"/>
                <w:szCs w:val="19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E4D9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396.43 (254.4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0B1D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color w:val="000000" w:themeColor="text1"/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350.94 (271.6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D1D1" w14:textId="50D732A9" w:rsidR="00D32768" w:rsidRPr="00D32768" w:rsidRDefault="00EC6E63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EC6E63">
              <w:rPr>
                <w:sz w:val="19"/>
                <w:szCs w:val="19"/>
              </w:rPr>
              <w:t>-45.50 (245.0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0670" w14:textId="6E69B8D6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363.59 (236.9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1AF2" w14:textId="5D4C2819" w:rsidR="00D32768" w:rsidRPr="00D32768" w:rsidRDefault="005D19C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5D19C8">
              <w:rPr>
                <w:sz w:val="19"/>
                <w:szCs w:val="19"/>
              </w:rPr>
              <w:t>-32.84 (232.36)</w:t>
            </w:r>
          </w:p>
        </w:tc>
      </w:tr>
      <w:tr w:rsidR="005D19C8" w:rsidRPr="00D32768" w14:paraId="6028103F" w14:textId="399B3593" w:rsidTr="00B53110">
        <w:trPr>
          <w:gridAfter w:val="2"/>
          <w:wAfter w:w="97" w:type="dxa"/>
          <w:trHeight w:val="753"/>
          <w:jc w:val="center"/>
        </w:trPr>
        <w:tc>
          <w:tcPr>
            <w:tcW w:w="11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D72DFA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8E29" w14:textId="77777777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Training (n = 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9988" w14:textId="77777777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409.15 (234.0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B9B1" w14:textId="7200F3EF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color w:val="000000" w:themeColor="text1"/>
                <w:sz w:val="19"/>
                <w:szCs w:val="19"/>
              </w:rPr>
            </w:pPr>
            <w:r w:rsidRPr="00D32768">
              <w:rPr>
                <w:color w:val="000000" w:themeColor="text1"/>
                <w:sz w:val="19"/>
                <w:szCs w:val="19"/>
              </w:rPr>
              <w:t>354.59 (231.5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16A7" w14:textId="21E6EB2D" w:rsidR="00D32768" w:rsidRPr="00D32768" w:rsidRDefault="00EC6E63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EC6E63">
              <w:rPr>
                <w:sz w:val="19"/>
                <w:szCs w:val="19"/>
              </w:rPr>
              <w:t>-54.56 (266.7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997C" w14:textId="2C2A65EE" w:rsidR="00D32768" w:rsidRPr="00D32768" w:rsidRDefault="00D32768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409.40 (220.6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240B" w14:textId="6B6B3D13" w:rsidR="00D32768" w:rsidRPr="00D32768" w:rsidRDefault="00DD1EEC" w:rsidP="00D41ED0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19"/>
                <w:szCs w:val="19"/>
              </w:rPr>
            </w:pPr>
            <w:r w:rsidRPr="00DD1EEC">
              <w:rPr>
                <w:sz w:val="19"/>
                <w:szCs w:val="19"/>
              </w:rPr>
              <w:t>0.26 (241.23)</w:t>
            </w:r>
          </w:p>
        </w:tc>
      </w:tr>
      <w:tr w:rsidR="00D32768" w:rsidRPr="00D32768" w14:paraId="2A040F56" w14:textId="77777777" w:rsidTr="00B53110">
        <w:trPr>
          <w:trHeight w:val="858"/>
          <w:jc w:val="center"/>
        </w:trPr>
        <w:tc>
          <w:tcPr>
            <w:tcW w:w="9463" w:type="dxa"/>
            <w:gridSpan w:val="9"/>
            <w:tcBorders>
              <w:left w:val="nil"/>
              <w:bottom w:val="nil"/>
              <w:right w:val="nil"/>
            </w:tcBorders>
          </w:tcPr>
          <w:p w14:paraId="610222F6" w14:textId="151EDBAE" w:rsidR="00D32768" w:rsidRPr="00D32768" w:rsidRDefault="00D32768" w:rsidP="00D327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9"/>
                <w:szCs w:val="19"/>
              </w:rPr>
            </w:pPr>
            <w:r w:rsidRPr="00D32768">
              <w:rPr>
                <w:sz w:val="19"/>
                <w:szCs w:val="19"/>
              </w:rPr>
              <w:t>Values at each time point are mean (SD). StO</w:t>
            </w:r>
            <w:r w:rsidRPr="00D32768">
              <w:rPr>
                <w:sz w:val="19"/>
                <w:szCs w:val="19"/>
                <w:vertAlign w:val="subscript"/>
              </w:rPr>
              <w:t xml:space="preserve">2 </w:t>
            </w:r>
            <w:r w:rsidRPr="00D32768">
              <w:rPr>
                <w:sz w:val="19"/>
                <w:szCs w:val="19"/>
              </w:rPr>
              <w:t>= tissue oxygen saturation; PLM = passive leg movement.</w:t>
            </w:r>
          </w:p>
        </w:tc>
      </w:tr>
    </w:tbl>
    <w:p w14:paraId="6867FE6D" w14:textId="110EF053" w:rsidR="00C4193C" w:rsidRDefault="00C4193C"/>
    <w:p w14:paraId="0526494B" w14:textId="77777777" w:rsidR="00C4193C" w:rsidRDefault="00C4193C">
      <w:pPr>
        <w:spacing w:before="0" w:after="160" w:line="278" w:lineRule="auto"/>
      </w:pPr>
      <w:r>
        <w:br w:type="page"/>
      </w:r>
    </w:p>
    <w:tbl>
      <w:tblPr>
        <w:tblStyle w:val="TableGrid"/>
        <w:tblW w:w="9857" w:type="dxa"/>
        <w:jc w:val="center"/>
        <w:tblLook w:val="04A0" w:firstRow="1" w:lastRow="0" w:firstColumn="1" w:lastColumn="0" w:noHBand="0" w:noVBand="1"/>
      </w:tblPr>
      <w:tblGrid>
        <w:gridCol w:w="1476"/>
        <w:gridCol w:w="942"/>
        <w:gridCol w:w="1581"/>
        <w:gridCol w:w="1311"/>
        <w:gridCol w:w="1440"/>
        <w:gridCol w:w="1251"/>
        <w:gridCol w:w="1294"/>
        <w:gridCol w:w="65"/>
        <w:gridCol w:w="497"/>
      </w:tblGrid>
      <w:tr w:rsidR="00286C0C" w:rsidRPr="009D6D65" w14:paraId="44D3FE5F" w14:textId="21393448" w:rsidTr="009C12BD">
        <w:trPr>
          <w:gridAfter w:val="2"/>
          <w:wAfter w:w="562" w:type="dxa"/>
          <w:trHeight w:val="153"/>
          <w:jc w:val="center"/>
        </w:trPr>
        <w:tc>
          <w:tcPr>
            <w:tcW w:w="929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771BF" w14:textId="6A4DB84E" w:rsidR="00286C0C" w:rsidRPr="009D6D65" w:rsidRDefault="00286C0C" w:rsidP="00CE40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  <w:sz w:val="20"/>
                <w:szCs w:val="20"/>
              </w:rPr>
            </w:pPr>
            <w:r w:rsidRPr="009D6D65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</w:rPr>
              <w:t>S4</w:t>
            </w:r>
            <w:r w:rsidRPr="009D6D65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Observed values by group for cardiorespiratory outcomes.</w:t>
            </w:r>
          </w:p>
        </w:tc>
      </w:tr>
      <w:tr w:rsidR="00286C0C" w:rsidRPr="009D6D65" w14:paraId="719D3472" w14:textId="2B155776" w:rsidTr="009C12BD">
        <w:trPr>
          <w:gridAfter w:val="1"/>
          <w:wAfter w:w="497" w:type="dxa"/>
          <w:trHeight w:val="428"/>
          <w:jc w:val="center"/>
        </w:trPr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269C4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D6D65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04339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F8BF7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96DA7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0645F" w14:textId="020AD963" w:rsidR="00286C0C" w:rsidRPr="009C12BD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C12BD">
              <w:rPr>
                <w:rFonts w:cs="Times New Roman"/>
                <w:b/>
                <w:bCs/>
                <w:sz w:val="20"/>
                <w:szCs w:val="20"/>
              </w:rPr>
              <w:t>Pre-</w:t>
            </w:r>
            <w:r w:rsidR="009C12BD" w:rsidRPr="009C12BD">
              <w:rPr>
                <w:rFonts w:cs="Times New Roman"/>
                <w:b/>
                <w:bCs/>
                <w:sz w:val="20"/>
                <w:szCs w:val="20"/>
              </w:rPr>
              <w:t>to-m</w:t>
            </w:r>
            <w:r w:rsidRPr="009C12BD">
              <w:rPr>
                <w:rFonts w:cs="Times New Roman"/>
                <w:b/>
                <w:bCs/>
                <w:sz w:val="20"/>
                <w:szCs w:val="20"/>
              </w:rPr>
              <w:t xml:space="preserve">id </w:t>
            </w:r>
            <w:r w:rsidRPr="009C12B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sym w:font="Symbol" w:char="F044"/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0814D" w14:textId="3EE9A15E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3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C91731" w14:textId="591D61EB" w:rsidR="00286C0C" w:rsidRPr="009C12BD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C12BD">
              <w:rPr>
                <w:rFonts w:cs="Times New Roman"/>
                <w:b/>
                <w:bCs/>
                <w:sz w:val="20"/>
                <w:szCs w:val="20"/>
              </w:rPr>
              <w:t>Pre-</w:t>
            </w:r>
            <w:r w:rsidR="009C12BD" w:rsidRPr="009C12BD">
              <w:rPr>
                <w:rFonts w:cs="Times New Roman"/>
                <w:b/>
                <w:bCs/>
                <w:sz w:val="20"/>
                <w:szCs w:val="20"/>
              </w:rPr>
              <w:t>to-p</w:t>
            </w:r>
            <w:r w:rsidRPr="009C12BD">
              <w:rPr>
                <w:rFonts w:cs="Times New Roman"/>
                <w:b/>
                <w:bCs/>
                <w:sz w:val="20"/>
                <w:szCs w:val="20"/>
              </w:rPr>
              <w:t xml:space="preserve">ost </w:t>
            </w:r>
            <w:r w:rsidRPr="009C12B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sym w:font="Symbol" w:char="F044"/>
            </w:r>
          </w:p>
        </w:tc>
      </w:tr>
      <w:tr w:rsidR="00286C0C" w:rsidRPr="009D6D65" w14:paraId="6FE069AB" w14:textId="5D69E438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1B2E9A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</w:t>
            </w:r>
            <w:r>
              <w:rPr>
                <w:sz w:val="20"/>
                <w:szCs w:val="20"/>
                <w:vertAlign w:val="subscript"/>
              </w:rPr>
              <w:t>2max</w:t>
            </w:r>
            <w:r w:rsidRPr="009D6D6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L/min</w:t>
            </w:r>
            <w:r w:rsidRPr="009D6D65">
              <w:rPr>
                <w:sz w:val="20"/>
                <w:szCs w:val="20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8C68" w14:textId="77777777" w:rsidR="00286C0C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n = 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500B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C5463D">
              <w:rPr>
                <w:sz w:val="20"/>
                <w:szCs w:val="20"/>
              </w:rPr>
              <w:t>2.12 (0.6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7CCD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54D1" w14:textId="5D02EFE6" w:rsidR="00286C0C" w:rsidRPr="00C5463D" w:rsidRDefault="00582BE5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B744" w14:textId="13F3FD3A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C5463D">
              <w:rPr>
                <w:sz w:val="20"/>
                <w:szCs w:val="20"/>
              </w:rPr>
              <w:t>2.17 (0.7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13AE" w14:textId="3D1D3763" w:rsidR="00286C0C" w:rsidRPr="00C5463D" w:rsidRDefault="00582BE5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582BE5">
              <w:rPr>
                <w:sz w:val="20"/>
                <w:szCs w:val="20"/>
              </w:rPr>
              <w:t>0.05 (0.14)</w:t>
            </w:r>
          </w:p>
        </w:tc>
      </w:tr>
      <w:tr w:rsidR="00286C0C" w:rsidRPr="009D6D65" w14:paraId="5050C95C" w14:textId="0B0E9294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42A748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26B0" w14:textId="77777777" w:rsidR="00286C0C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(n = 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E3E3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C5463D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0</w:t>
            </w:r>
            <w:r w:rsidRPr="00C5463D">
              <w:rPr>
                <w:sz w:val="20"/>
                <w:szCs w:val="20"/>
              </w:rPr>
              <w:t xml:space="preserve"> (0.5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4CEA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8CDC" w14:textId="54BA219F" w:rsidR="00286C0C" w:rsidRPr="00C5463D" w:rsidRDefault="00582BE5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717E" w14:textId="58708300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C5463D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0</w:t>
            </w:r>
            <w:r w:rsidRPr="00C5463D">
              <w:rPr>
                <w:sz w:val="20"/>
                <w:szCs w:val="20"/>
              </w:rPr>
              <w:t xml:space="preserve"> (0.5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E373" w14:textId="269D9E31" w:rsidR="00286C0C" w:rsidRPr="00C5463D" w:rsidRDefault="00582BE5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582BE5">
              <w:rPr>
                <w:sz w:val="20"/>
                <w:szCs w:val="20"/>
              </w:rPr>
              <w:t>0.00 (0.19)</w:t>
            </w:r>
          </w:p>
        </w:tc>
      </w:tr>
      <w:tr w:rsidR="00286C0C" w:rsidRPr="009D6D65" w14:paraId="4B16B11F" w14:textId="7890AEB9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49BF6A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 (L/mi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1C0E" w14:textId="77777777" w:rsidR="00286C0C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n = 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F0B1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C94F25">
              <w:rPr>
                <w:sz w:val="20"/>
                <w:szCs w:val="20"/>
              </w:rPr>
              <w:t>1.23 (0.2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AB91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933A" w14:textId="03A8AD27" w:rsidR="00286C0C" w:rsidRPr="00C94F25" w:rsidRDefault="00582BE5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976B" w14:textId="31DF93A3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C94F25">
              <w:rPr>
                <w:sz w:val="20"/>
                <w:szCs w:val="20"/>
              </w:rPr>
              <w:t>1.26 (0.2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DB67" w14:textId="7702FC2A" w:rsidR="00286C0C" w:rsidRPr="00C94F25" w:rsidRDefault="00F52444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F52444">
              <w:rPr>
                <w:sz w:val="20"/>
                <w:szCs w:val="20"/>
              </w:rPr>
              <w:t>0.02 (0.18)</w:t>
            </w:r>
          </w:p>
        </w:tc>
      </w:tr>
      <w:tr w:rsidR="00286C0C" w:rsidRPr="009D6D65" w14:paraId="4D1F5512" w14:textId="5FE64A83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95D684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6124" w14:textId="77777777" w:rsidR="00286C0C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(n = 2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7E17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C94F25">
              <w:rPr>
                <w:sz w:val="20"/>
                <w:szCs w:val="20"/>
              </w:rPr>
              <w:t>1.22 (0.2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144B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DC08" w14:textId="79076338" w:rsidR="00286C0C" w:rsidRPr="00C94F25" w:rsidRDefault="00582BE5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5637" w14:textId="24E86949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C94F25">
              <w:rPr>
                <w:sz w:val="20"/>
                <w:szCs w:val="20"/>
              </w:rPr>
              <w:t>1.21 (0.2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62E7" w14:textId="77E365E6" w:rsidR="00286C0C" w:rsidRPr="00C94F25" w:rsidRDefault="00F52444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F52444">
              <w:rPr>
                <w:sz w:val="20"/>
                <w:szCs w:val="20"/>
              </w:rPr>
              <w:t>-0.01 (0.16)</w:t>
            </w:r>
          </w:p>
        </w:tc>
      </w:tr>
      <w:tr w:rsidR="00286C0C" w:rsidRPr="009D6D65" w14:paraId="48E78835" w14:textId="4572DD8D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0F6C41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P (L/mi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D5D9" w14:textId="77777777" w:rsidR="00286C0C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n = 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D6AD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2D42C8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  <w:r w:rsidRPr="002D42C8">
              <w:rPr>
                <w:sz w:val="20"/>
                <w:szCs w:val="20"/>
              </w:rPr>
              <w:t xml:space="preserve"> (0.4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7374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27E6" w14:textId="2B764212" w:rsidR="00286C0C" w:rsidRPr="002D42C8" w:rsidRDefault="00582BE5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035B" w14:textId="7EA40B15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2D42C8">
              <w:rPr>
                <w:sz w:val="20"/>
                <w:szCs w:val="20"/>
              </w:rPr>
              <w:t>1.59 (0.5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4170" w14:textId="5D9EBF6F" w:rsidR="00286C0C" w:rsidRPr="002D42C8" w:rsidRDefault="002C4803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2C4803">
              <w:rPr>
                <w:sz w:val="20"/>
                <w:szCs w:val="20"/>
              </w:rPr>
              <w:t>-0.01 (0.20)</w:t>
            </w:r>
          </w:p>
        </w:tc>
      </w:tr>
      <w:tr w:rsidR="00286C0C" w:rsidRPr="009D6D65" w14:paraId="13C091D1" w14:textId="2E6E18D1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614466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F385" w14:textId="77777777" w:rsidR="00286C0C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(n = 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EF89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2D42C8">
              <w:rPr>
                <w:sz w:val="20"/>
                <w:szCs w:val="20"/>
              </w:rPr>
              <w:t>1.58 (0.4</w:t>
            </w:r>
            <w:r>
              <w:rPr>
                <w:sz w:val="20"/>
                <w:szCs w:val="20"/>
              </w:rPr>
              <w:t>0</w:t>
            </w:r>
            <w:r w:rsidRPr="002D42C8">
              <w:rPr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39C7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FB9E" w14:textId="72D18793" w:rsidR="00286C0C" w:rsidRPr="002D42C8" w:rsidRDefault="00582BE5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6D6C" w14:textId="713113F1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2D42C8">
              <w:rPr>
                <w:sz w:val="20"/>
                <w:szCs w:val="20"/>
              </w:rPr>
              <w:t>1.57 (0.3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DDD8" w14:textId="6B5A5332" w:rsidR="00286C0C" w:rsidRPr="002D42C8" w:rsidRDefault="002C4803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2C4803">
              <w:rPr>
                <w:sz w:val="20"/>
                <w:szCs w:val="20"/>
              </w:rPr>
              <w:t>0.00 (0.24)</w:t>
            </w:r>
          </w:p>
        </w:tc>
      </w:tr>
      <w:tr w:rsidR="00286C0C" w:rsidRPr="009D6D65" w14:paraId="209A6A96" w14:textId="51C40E69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C0A3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E (s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1284" w14:textId="77777777" w:rsidR="00286C0C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n = 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41F8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120B1F">
              <w:rPr>
                <w:sz w:val="20"/>
                <w:szCs w:val="20"/>
              </w:rPr>
              <w:t>437.9 (101</w:t>
            </w:r>
            <w:r>
              <w:rPr>
                <w:sz w:val="20"/>
                <w:szCs w:val="20"/>
              </w:rPr>
              <w:t>.0</w:t>
            </w:r>
            <w:r w:rsidRPr="00120B1F">
              <w:rPr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B623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A0C5" w14:textId="6B4B06D7" w:rsidR="00286C0C" w:rsidRPr="00120B1F" w:rsidRDefault="00582BE5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3DE6" w14:textId="33126384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120B1F">
              <w:rPr>
                <w:sz w:val="20"/>
                <w:szCs w:val="20"/>
              </w:rPr>
              <w:t>429.6 (105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A7A3" w14:textId="5B495565" w:rsidR="00286C0C" w:rsidRPr="00120B1F" w:rsidRDefault="00BC3F89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BC3F89">
              <w:rPr>
                <w:sz w:val="20"/>
                <w:szCs w:val="20"/>
              </w:rPr>
              <w:t>-8.3 (27.3)</w:t>
            </w:r>
          </w:p>
        </w:tc>
      </w:tr>
      <w:tr w:rsidR="00286C0C" w:rsidRPr="009D6D65" w14:paraId="7EB9AB84" w14:textId="45044BC3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C1A6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F03E" w14:textId="77777777" w:rsidR="00286C0C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(n = 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6CCB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120B1F">
              <w:rPr>
                <w:sz w:val="20"/>
                <w:szCs w:val="20"/>
              </w:rPr>
              <w:t>436.6 (91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5B4B" w14:textId="77777777" w:rsidR="00286C0C" w:rsidRPr="009D6D65" w:rsidRDefault="00286C0C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872D" w14:textId="38524A49" w:rsidR="00286C0C" w:rsidRPr="00120B1F" w:rsidRDefault="00582BE5" w:rsidP="00BB26E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4B40" w14:textId="51A09D18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120B1F">
              <w:rPr>
                <w:sz w:val="20"/>
                <w:szCs w:val="20"/>
              </w:rPr>
              <w:t>445.9 (100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5008" w14:textId="0B58AC28" w:rsidR="00286C0C" w:rsidRPr="00120B1F" w:rsidRDefault="00BC3F89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BC3F89">
              <w:rPr>
                <w:sz w:val="20"/>
                <w:szCs w:val="20"/>
              </w:rPr>
              <w:t>9.2 (29.2)</w:t>
            </w:r>
          </w:p>
        </w:tc>
      </w:tr>
      <w:tr w:rsidR="00286C0C" w:rsidRPr="009D6D65" w14:paraId="6DA9F870" w14:textId="7420DF89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DBEB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Oxidative Capacity Recovery Time Constant (s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8EAC" w14:textId="77777777" w:rsidR="00286C0C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n = 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678D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122A5B">
              <w:rPr>
                <w:sz w:val="20"/>
                <w:szCs w:val="20"/>
              </w:rPr>
              <w:t>26.9 (13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6ADB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color w:val="000000" w:themeColor="text1"/>
                <w:sz w:val="20"/>
                <w:szCs w:val="20"/>
              </w:rPr>
            </w:pPr>
            <w:r w:rsidRPr="00122A5B">
              <w:rPr>
                <w:sz w:val="20"/>
                <w:szCs w:val="20"/>
              </w:rPr>
              <w:t>26.9 (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1DA4" w14:textId="0247B6A8" w:rsidR="00286C0C" w:rsidRPr="00122A5B" w:rsidRDefault="000D3BC3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0D3BC3">
              <w:rPr>
                <w:sz w:val="20"/>
                <w:szCs w:val="20"/>
              </w:rPr>
              <w:t>-0.0 (9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3D35" w14:textId="395BECD3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122A5B">
              <w:rPr>
                <w:sz w:val="20"/>
                <w:szCs w:val="20"/>
              </w:rPr>
              <w:t>24.8 (9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7DA3" w14:textId="02605DF6" w:rsidR="00286C0C" w:rsidRPr="00122A5B" w:rsidRDefault="000D6A05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0D6A05">
              <w:rPr>
                <w:sz w:val="20"/>
                <w:szCs w:val="20"/>
              </w:rPr>
              <w:t>-2.1 (13.8)</w:t>
            </w:r>
          </w:p>
        </w:tc>
      </w:tr>
      <w:tr w:rsidR="00286C0C" w:rsidRPr="009D6D65" w14:paraId="4AEAE78C" w14:textId="5A102043" w:rsidTr="009C12BD">
        <w:trPr>
          <w:gridAfter w:val="2"/>
          <w:wAfter w:w="562" w:type="dxa"/>
          <w:trHeight w:val="645"/>
          <w:jc w:val="center"/>
        </w:trPr>
        <w:tc>
          <w:tcPr>
            <w:tcW w:w="14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CC6E4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6E95F" w14:textId="77777777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(n = 17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3EBD4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122A5B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0</w:t>
            </w:r>
            <w:r w:rsidRPr="00122A5B">
              <w:rPr>
                <w:sz w:val="20"/>
                <w:szCs w:val="20"/>
              </w:rPr>
              <w:t xml:space="preserve"> (13.6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B09B1" w14:textId="77777777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122A5B">
              <w:rPr>
                <w:color w:val="000000" w:themeColor="text1"/>
                <w:sz w:val="20"/>
                <w:szCs w:val="20"/>
              </w:rPr>
              <w:t>23.4 (8</w:t>
            </w:r>
            <w:r>
              <w:rPr>
                <w:color w:val="000000" w:themeColor="text1"/>
                <w:sz w:val="20"/>
                <w:szCs w:val="20"/>
              </w:rPr>
              <w:t>.0</w:t>
            </w:r>
            <w:r w:rsidRPr="00122A5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64418" w14:textId="2127FC03" w:rsidR="00286C0C" w:rsidRPr="00122A5B" w:rsidRDefault="000D3BC3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0D3BC3">
              <w:rPr>
                <w:sz w:val="20"/>
                <w:szCs w:val="20"/>
              </w:rPr>
              <w:t>-3.6 (16.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FB7CD" w14:textId="361C2438" w:rsidR="00286C0C" w:rsidRPr="009D6D65" w:rsidRDefault="00286C0C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122A5B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0</w:t>
            </w:r>
            <w:r w:rsidRPr="00122A5B">
              <w:rPr>
                <w:sz w:val="20"/>
                <w:szCs w:val="20"/>
              </w:rPr>
              <w:t xml:space="preserve"> (6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28381" w14:textId="59A1C623" w:rsidR="00286C0C" w:rsidRPr="00122A5B" w:rsidRDefault="000D6A05" w:rsidP="00F52444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sz w:val="20"/>
                <w:szCs w:val="20"/>
              </w:rPr>
            </w:pPr>
            <w:r w:rsidRPr="000D6A05">
              <w:rPr>
                <w:sz w:val="20"/>
                <w:szCs w:val="20"/>
              </w:rPr>
              <w:t>-4.0 (13.7)</w:t>
            </w:r>
            <w:r w:rsidR="006D5974">
              <w:rPr>
                <w:sz w:val="20"/>
                <w:szCs w:val="20"/>
              </w:rPr>
              <w:t xml:space="preserve">        </w:t>
            </w:r>
          </w:p>
        </w:tc>
      </w:tr>
      <w:tr w:rsidR="00286C0C" w:rsidRPr="009D6D65" w14:paraId="154597CC" w14:textId="77777777" w:rsidTr="009C12BD">
        <w:trPr>
          <w:trHeight w:val="736"/>
          <w:jc w:val="center"/>
        </w:trPr>
        <w:tc>
          <w:tcPr>
            <w:tcW w:w="9857" w:type="dxa"/>
            <w:gridSpan w:val="9"/>
            <w:tcBorders>
              <w:left w:val="nil"/>
              <w:bottom w:val="nil"/>
              <w:right w:val="nil"/>
            </w:tcBorders>
          </w:tcPr>
          <w:p w14:paraId="30C1C8EA" w14:textId="6028EEAC" w:rsidR="00286C0C" w:rsidRPr="009D6D65" w:rsidRDefault="00286C0C" w:rsidP="00286C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D6D65">
              <w:rPr>
                <w:sz w:val="20"/>
                <w:szCs w:val="20"/>
              </w:rPr>
              <w:t xml:space="preserve">Values </w:t>
            </w:r>
            <w:r>
              <w:rPr>
                <w:sz w:val="20"/>
                <w:szCs w:val="20"/>
              </w:rPr>
              <w:t>at each time point are mean (SD). VO</w:t>
            </w:r>
            <w:r>
              <w:rPr>
                <w:sz w:val="20"/>
                <w:szCs w:val="20"/>
                <w:vertAlign w:val="subscript"/>
              </w:rPr>
              <w:t>2max</w:t>
            </w:r>
            <w:r>
              <w:rPr>
                <w:sz w:val="20"/>
                <w:szCs w:val="20"/>
              </w:rPr>
              <w:t xml:space="preserve"> = maximal oxygen uptake; VT = ventilation threshold; RCP = respiratory compensation point; TTE = time to exhaustion.</w:t>
            </w:r>
          </w:p>
        </w:tc>
      </w:tr>
    </w:tbl>
    <w:p w14:paraId="64C267A4" w14:textId="77777777" w:rsidR="00430EC2" w:rsidRDefault="00430EC2"/>
    <w:sectPr w:rsidR="00430EC2" w:rsidSect="00CD4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B2"/>
    <w:rsid w:val="000066D0"/>
    <w:rsid w:val="00012298"/>
    <w:rsid w:val="00014D56"/>
    <w:rsid w:val="0003277F"/>
    <w:rsid w:val="00042965"/>
    <w:rsid w:val="000579BB"/>
    <w:rsid w:val="00057A09"/>
    <w:rsid w:val="00066769"/>
    <w:rsid w:val="000749B5"/>
    <w:rsid w:val="00081C58"/>
    <w:rsid w:val="0009585D"/>
    <w:rsid w:val="000A7FCC"/>
    <w:rsid w:val="000B5076"/>
    <w:rsid w:val="000D2736"/>
    <w:rsid w:val="000D3BC3"/>
    <w:rsid w:val="000D612C"/>
    <w:rsid w:val="000D6A05"/>
    <w:rsid w:val="000D7A71"/>
    <w:rsid w:val="000E13CA"/>
    <w:rsid w:val="000E7507"/>
    <w:rsid w:val="000F4730"/>
    <w:rsid w:val="001050E8"/>
    <w:rsid w:val="001054B0"/>
    <w:rsid w:val="00111B29"/>
    <w:rsid w:val="00120B1F"/>
    <w:rsid w:val="00120B34"/>
    <w:rsid w:val="00120EDF"/>
    <w:rsid w:val="00122A5B"/>
    <w:rsid w:val="0012756F"/>
    <w:rsid w:val="001317A2"/>
    <w:rsid w:val="00140079"/>
    <w:rsid w:val="0014745A"/>
    <w:rsid w:val="00152CF5"/>
    <w:rsid w:val="00161CE8"/>
    <w:rsid w:val="00173C5A"/>
    <w:rsid w:val="00177CB4"/>
    <w:rsid w:val="001950AC"/>
    <w:rsid w:val="001A08D8"/>
    <w:rsid w:val="001A3D84"/>
    <w:rsid w:val="001B2802"/>
    <w:rsid w:val="001B40F1"/>
    <w:rsid w:val="001C5C0F"/>
    <w:rsid w:val="001E4548"/>
    <w:rsid w:val="001E70ED"/>
    <w:rsid w:val="001F2EF2"/>
    <w:rsid w:val="00214549"/>
    <w:rsid w:val="0022101D"/>
    <w:rsid w:val="00221833"/>
    <w:rsid w:val="002238CC"/>
    <w:rsid w:val="00252357"/>
    <w:rsid w:val="00273668"/>
    <w:rsid w:val="00277CD5"/>
    <w:rsid w:val="00284A66"/>
    <w:rsid w:val="00285EAD"/>
    <w:rsid w:val="00286C0C"/>
    <w:rsid w:val="002B3EA6"/>
    <w:rsid w:val="002B426B"/>
    <w:rsid w:val="002C4803"/>
    <w:rsid w:val="002D42C8"/>
    <w:rsid w:val="002D65F5"/>
    <w:rsid w:val="002E022D"/>
    <w:rsid w:val="002E1074"/>
    <w:rsid w:val="002E1905"/>
    <w:rsid w:val="002E5059"/>
    <w:rsid w:val="0030159E"/>
    <w:rsid w:val="00340319"/>
    <w:rsid w:val="003575F9"/>
    <w:rsid w:val="003623F1"/>
    <w:rsid w:val="00362B44"/>
    <w:rsid w:val="00391F76"/>
    <w:rsid w:val="003A0E6A"/>
    <w:rsid w:val="003A5D5D"/>
    <w:rsid w:val="003B2C1E"/>
    <w:rsid w:val="003B6634"/>
    <w:rsid w:val="003D0444"/>
    <w:rsid w:val="003E1001"/>
    <w:rsid w:val="003E1F59"/>
    <w:rsid w:val="003F72E9"/>
    <w:rsid w:val="00421F1A"/>
    <w:rsid w:val="004255F4"/>
    <w:rsid w:val="00430EC2"/>
    <w:rsid w:val="0043389B"/>
    <w:rsid w:val="00433AA2"/>
    <w:rsid w:val="0043454A"/>
    <w:rsid w:val="0043749D"/>
    <w:rsid w:val="004406D8"/>
    <w:rsid w:val="00444D01"/>
    <w:rsid w:val="00454818"/>
    <w:rsid w:val="00456CFF"/>
    <w:rsid w:val="0046390F"/>
    <w:rsid w:val="004800C9"/>
    <w:rsid w:val="00491C19"/>
    <w:rsid w:val="0049649E"/>
    <w:rsid w:val="004B7859"/>
    <w:rsid w:val="004C7992"/>
    <w:rsid w:val="004D1E26"/>
    <w:rsid w:val="004D436D"/>
    <w:rsid w:val="004E0AF4"/>
    <w:rsid w:val="004F7E18"/>
    <w:rsid w:val="005010FF"/>
    <w:rsid w:val="00514240"/>
    <w:rsid w:val="00521151"/>
    <w:rsid w:val="00521FC4"/>
    <w:rsid w:val="0054151F"/>
    <w:rsid w:val="0055069B"/>
    <w:rsid w:val="00557F94"/>
    <w:rsid w:val="00562436"/>
    <w:rsid w:val="00563374"/>
    <w:rsid w:val="005651C1"/>
    <w:rsid w:val="005671DB"/>
    <w:rsid w:val="00571BD4"/>
    <w:rsid w:val="00573663"/>
    <w:rsid w:val="00576C27"/>
    <w:rsid w:val="00582BE5"/>
    <w:rsid w:val="005860BC"/>
    <w:rsid w:val="00592CAD"/>
    <w:rsid w:val="005A39FC"/>
    <w:rsid w:val="005A7AA7"/>
    <w:rsid w:val="005B5B58"/>
    <w:rsid w:val="005D19C8"/>
    <w:rsid w:val="005E1FEA"/>
    <w:rsid w:val="005F2B11"/>
    <w:rsid w:val="005F7EB2"/>
    <w:rsid w:val="006053C9"/>
    <w:rsid w:val="00615683"/>
    <w:rsid w:val="006179C4"/>
    <w:rsid w:val="00620558"/>
    <w:rsid w:val="006313EC"/>
    <w:rsid w:val="00633123"/>
    <w:rsid w:val="006418C4"/>
    <w:rsid w:val="0064591D"/>
    <w:rsid w:val="0068512D"/>
    <w:rsid w:val="0069061E"/>
    <w:rsid w:val="006A13E4"/>
    <w:rsid w:val="006B4A8E"/>
    <w:rsid w:val="006C1500"/>
    <w:rsid w:val="006C3EC1"/>
    <w:rsid w:val="006C586B"/>
    <w:rsid w:val="006C7BC6"/>
    <w:rsid w:val="006D5974"/>
    <w:rsid w:val="006E0D98"/>
    <w:rsid w:val="006E685F"/>
    <w:rsid w:val="006E6A82"/>
    <w:rsid w:val="006F78C2"/>
    <w:rsid w:val="00700F8F"/>
    <w:rsid w:val="00704B1F"/>
    <w:rsid w:val="0071054F"/>
    <w:rsid w:val="00720C35"/>
    <w:rsid w:val="00733E01"/>
    <w:rsid w:val="00740BD8"/>
    <w:rsid w:val="00744AD8"/>
    <w:rsid w:val="00751016"/>
    <w:rsid w:val="00757F07"/>
    <w:rsid w:val="0076239E"/>
    <w:rsid w:val="00767EF4"/>
    <w:rsid w:val="00770411"/>
    <w:rsid w:val="00776EDA"/>
    <w:rsid w:val="007A2C50"/>
    <w:rsid w:val="007A7F40"/>
    <w:rsid w:val="007B6627"/>
    <w:rsid w:val="007B7BF8"/>
    <w:rsid w:val="007C0B20"/>
    <w:rsid w:val="007C0EC3"/>
    <w:rsid w:val="007D41C3"/>
    <w:rsid w:val="007D61F2"/>
    <w:rsid w:val="007D6387"/>
    <w:rsid w:val="007D6D29"/>
    <w:rsid w:val="007D7A9E"/>
    <w:rsid w:val="00801386"/>
    <w:rsid w:val="00810F17"/>
    <w:rsid w:val="00816F0C"/>
    <w:rsid w:val="008170DE"/>
    <w:rsid w:val="00824DD4"/>
    <w:rsid w:val="00830E4D"/>
    <w:rsid w:val="00834CBF"/>
    <w:rsid w:val="008400BF"/>
    <w:rsid w:val="008549A8"/>
    <w:rsid w:val="00860680"/>
    <w:rsid w:val="0086092E"/>
    <w:rsid w:val="008A1B36"/>
    <w:rsid w:val="008A31C9"/>
    <w:rsid w:val="008B71E1"/>
    <w:rsid w:val="008C3BCF"/>
    <w:rsid w:val="008C553C"/>
    <w:rsid w:val="008C5E34"/>
    <w:rsid w:val="008C7D60"/>
    <w:rsid w:val="008D3B2F"/>
    <w:rsid w:val="008D5C26"/>
    <w:rsid w:val="008D6FB0"/>
    <w:rsid w:val="008E1126"/>
    <w:rsid w:val="008E366F"/>
    <w:rsid w:val="008E7C55"/>
    <w:rsid w:val="008F14BE"/>
    <w:rsid w:val="008F37CA"/>
    <w:rsid w:val="009036D3"/>
    <w:rsid w:val="009165E0"/>
    <w:rsid w:val="00917269"/>
    <w:rsid w:val="0093047E"/>
    <w:rsid w:val="009520D7"/>
    <w:rsid w:val="009579E8"/>
    <w:rsid w:val="00974193"/>
    <w:rsid w:val="00976A9F"/>
    <w:rsid w:val="00983CED"/>
    <w:rsid w:val="00994F3D"/>
    <w:rsid w:val="009B188B"/>
    <w:rsid w:val="009C12BD"/>
    <w:rsid w:val="009C1DFC"/>
    <w:rsid w:val="009C1E85"/>
    <w:rsid w:val="009C4D8F"/>
    <w:rsid w:val="009C4DC0"/>
    <w:rsid w:val="009C58BB"/>
    <w:rsid w:val="009D0D52"/>
    <w:rsid w:val="009D1041"/>
    <w:rsid w:val="009E7C44"/>
    <w:rsid w:val="009F59D2"/>
    <w:rsid w:val="00A02E15"/>
    <w:rsid w:val="00A037E5"/>
    <w:rsid w:val="00A321A8"/>
    <w:rsid w:val="00A424C3"/>
    <w:rsid w:val="00A4620F"/>
    <w:rsid w:val="00A548C0"/>
    <w:rsid w:val="00A566F0"/>
    <w:rsid w:val="00A722ED"/>
    <w:rsid w:val="00A7498F"/>
    <w:rsid w:val="00A8561D"/>
    <w:rsid w:val="00A92024"/>
    <w:rsid w:val="00AA3720"/>
    <w:rsid w:val="00AA4B7F"/>
    <w:rsid w:val="00AA65A2"/>
    <w:rsid w:val="00AC2234"/>
    <w:rsid w:val="00AC51E4"/>
    <w:rsid w:val="00AF3A7B"/>
    <w:rsid w:val="00AF3AC6"/>
    <w:rsid w:val="00B004F2"/>
    <w:rsid w:val="00B02F5E"/>
    <w:rsid w:val="00B110D6"/>
    <w:rsid w:val="00B1120B"/>
    <w:rsid w:val="00B131CB"/>
    <w:rsid w:val="00B44057"/>
    <w:rsid w:val="00B50D1B"/>
    <w:rsid w:val="00B53110"/>
    <w:rsid w:val="00B55283"/>
    <w:rsid w:val="00B558E6"/>
    <w:rsid w:val="00B603CB"/>
    <w:rsid w:val="00B62049"/>
    <w:rsid w:val="00B62CBC"/>
    <w:rsid w:val="00B64E06"/>
    <w:rsid w:val="00B65088"/>
    <w:rsid w:val="00B753D9"/>
    <w:rsid w:val="00BB1D86"/>
    <w:rsid w:val="00BB1DF2"/>
    <w:rsid w:val="00BB26E3"/>
    <w:rsid w:val="00BB44EF"/>
    <w:rsid w:val="00BB4B10"/>
    <w:rsid w:val="00BB57C7"/>
    <w:rsid w:val="00BC1311"/>
    <w:rsid w:val="00BC3F89"/>
    <w:rsid w:val="00BD06E1"/>
    <w:rsid w:val="00BF6E0B"/>
    <w:rsid w:val="00C03A72"/>
    <w:rsid w:val="00C041FA"/>
    <w:rsid w:val="00C04971"/>
    <w:rsid w:val="00C133ED"/>
    <w:rsid w:val="00C1340D"/>
    <w:rsid w:val="00C14A6A"/>
    <w:rsid w:val="00C4193C"/>
    <w:rsid w:val="00C43433"/>
    <w:rsid w:val="00C51E6A"/>
    <w:rsid w:val="00C5463D"/>
    <w:rsid w:val="00C56763"/>
    <w:rsid w:val="00C63EAD"/>
    <w:rsid w:val="00C66A2A"/>
    <w:rsid w:val="00C7288F"/>
    <w:rsid w:val="00C81BCC"/>
    <w:rsid w:val="00C90205"/>
    <w:rsid w:val="00C9204C"/>
    <w:rsid w:val="00C92E03"/>
    <w:rsid w:val="00C93626"/>
    <w:rsid w:val="00C94F25"/>
    <w:rsid w:val="00CA0626"/>
    <w:rsid w:val="00CA0AC6"/>
    <w:rsid w:val="00CA21BA"/>
    <w:rsid w:val="00CA2A02"/>
    <w:rsid w:val="00CC068F"/>
    <w:rsid w:val="00CC17BC"/>
    <w:rsid w:val="00CC3DF3"/>
    <w:rsid w:val="00CD2D6C"/>
    <w:rsid w:val="00CD4694"/>
    <w:rsid w:val="00CD52E2"/>
    <w:rsid w:val="00CE1A2C"/>
    <w:rsid w:val="00CE3256"/>
    <w:rsid w:val="00CE4615"/>
    <w:rsid w:val="00CF40E9"/>
    <w:rsid w:val="00D01CC2"/>
    <w:rsid w:val="00D07408"/>
    <w:rsid w:val="00D1159F"/>
    <w:rsid w:val="00D14E3D"/>
    <w:rsid w:val="00D279E2"/>
    <w:rsid w:val="00D313BF"/>
    <w:rsid w:val="00D32768"/>
    <w:rsid w:val="00D373F6"/>
    <w:rsid w:val="00D37FB5"/>
    <w:rsid w:val="00D41ED0"/>
    <w:rsid w:val="00D739C5"/>
    <w:rsid w:val="00D76E4A"/>
    <w:rsid w:val="00D8028E"/>
    <w:rsid w:val="00D85FEA"/>
    <w:rsid w:val="00DA0B17"/>
    <w:rsid w:val="00DA143C"/>
    <w:rsid w:val="00DA5A71"/>
    <w:rsid w:val="00DB12F7"/>
    <w:rsid w:val="00DB4289"/>
    <w:rsid w:val="00DC3BDA"/>
    <w:rsid w:val="00DC66AC"/>
    <w:rsid w:val="00DC782B"/>
    <w:rsid w:val="00DD1EEC"/>
    <w:rsid w:val="00DD634D"/>
    <w:rsid w:val="00DF02AF"/>
    <w:rsid w:val="00DF1E54"/>
    <w:rsid w:val="00DF1FCF"/>
    <w:rsid w:val="00DF2A3E"/>
    <w:rsid w:val="00E0439B"/>
    <w:rsid w:val="00E10B0B"/>
    <w:rsid w:val="00E20A50"/>
    <w:rsid w:val="00E21B94"/>
    <w:rsid w:val="00E220CC"/>
    <w:rsid w:val="00E23F6E"/>
    <w:rsid w:val="00E37502"/>
    <w:rsid w:val="00E54041"/>
    <w:rsid w:val="00E62F84"/>
    <w:rsid w:val="00E7537A"/>
    <w:rsid w:val="00E76754"/>
    <w:rsid w:val="00E77CF9"/>
    <w:rsid w:val="00E80CAA"/>
    <w:rsid w:val="00EC08BF"/>
    <w:rsid w:val="00EC6E63"/>
    <w:rsid w:val="00ED21E1"/>
    <w:rsid w:val="00ED32E3"/>
    <w:rsid w:val="00ED3788"/>
    <w:rsid w:val="00EE77C4"/>
    <w:rsid w:val="00F03F41"/>
    <w:rsid w:val="00F048C9"/>
    <w:rsid w:val="00F07690"/>
    <w:rsid w:val="00F15C5A"/>
    <w:rsid w:val="00F1733E"/>
    <w:rsid w:val="00F227FC"/>
    <w:rsid w:val="00F308C6"/>
    <w:rsid w:val="00F406A9"/>
    <w:rsid w:val="00F452BA"/>
    <w:rsid w:val="00F47CC2"/>
    <w:rsid w:val="00F52444"/>
    <w:rsid w:val="00F60DA9"/>
    <w:rsid w:val="00F727C0"/>
    <w:rsid w:val="00F72B10"/>
    <w:rsid w:val="00F75D12"/>
    <w:rsid w:val="00F84D12"/>
    <w:rsid w:val="00F8505D"/>
    <w:rsid w:val="00F906A5"/>
    <w:rsid w:val="00F93E72"/>
    <w:rsid w:val="00FA53F2"/>
    <w:rsid w:val="00FB2975"/>
    <w:rsid w:val="00FC1DB3"/>
    <w:rsid w:val="00FC728A"/>
    <w:rsid w:val="00FC7D7E"/>
    <w:rsid w:val="00FD289E"/>
    <w:rsid w:val="00FD4B14"/>
    <w:rsid w:val="00FF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0D8CE"/>
  <w15:chartTrackingRefBased/>
  <w15:docId w15:val="{058E4078-3864-804B-93AF-05699717D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EB2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E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E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E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E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E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EB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EB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EB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EB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E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E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EB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7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EB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7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EB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7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EB2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7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E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F7EB2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5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5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53C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53C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CC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CC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laong, Matt (chatlama)</dc:creator>
  <cp:keywords/>
  <dc:description/>
  <cp:lastModifiedBy>Matt Chatlaong</cp:lastModifiedBy>
  <cp:revision>7</cp:revision>
  <cp:lastPrinted>2025-08-14T16:31:00Z</cp:lastPrinted>
  <dcterms:created xsi:type="dcterms:W3CDTF">2025-08-17T21:11:00Z</dcterms:created>
  <dcterms:modified xsi:type="dcterms:W3CDTF">2025-09-01T13:29:00Z</dcterms:modified>
</cp:coreProperties>
</file>